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9F969" w14:textId="625F51B5" w:rsidR="00BF729C" w:rsidRPr="007454EF" w:rsidRDefault="00BF729C" w:rsidP="001C347C">
      <w:pPr>
        <w:jc w:val="center"/>
        <w:rPr>
          <w:rFonts w:ascii="Arial" w:hAnsi="Arial" w:cs="Arial"/>
          <w:b/>
          <w:bCs/>
          <w:color w:val="000000" w:themeColor="text1"/>
          <w:sz w:val="21"/>
          <w:szCs w:val="21"/>
        </w:rPr>
      </w:pPr>
      <w:r w:rsidRPr="007454EF">
        <w:rPr>
          <w:rFonts w:ascii="Arial" w:hAnsi="Arial" w:cs="Arial"/>
          <w:b/>
          <w:bCs/>
          <w:color w:val="000000" w:themeColor="text1"/>
          <w:sz w:val="21"/>
          <w:szCs w:val="21"/>
        </w:rPr>
        <w:t>Table S1</w:t>
      </w:r>
      <w:r w:rsidR="007454EF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. </w:t>
      </w:r>
      <w:r w:rsidRPr="007454EF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Standardised </w:t>
      </w:r>
      <w:r w:rsidR="00007C8A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mean </w:t>
      </w:r>
      <w:r w:rsidRPr="007454EF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differences </w:t>
      </w:r>
      <w:r w:rsidR="0061339E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of the </w:t>
      </w:r>
      <w:r w:rsidR="002C43FC">
        <w:rPr>
          <w:rFonts w:ascii="Arial" w:hAnsi="Arial" w:cs="Arial"/>
          <w:b/>
          <w:bCs/>
          <w:color w:val="000000" w:themeColor="text1"/>
          <w:sz w:val="21"/>
          <w:szCs w:val="21"/>
        </w:rPr>
        <w:t>empiric treatment cohorts and mortality cohorts</w:t>
      </w:r>
    </w:p>
    <w:tbl>
      <w:tblPr>
        <w:tblW w:w="12854" w:type="dxa"/>
        <w:jc w:val="center"/>
        <w:tblLayout w:type="fixed"/>
        <w:tblLook w:val="0420" w:firstRow="1" w:lastRow="0" w:firstColumn="0" w:lastColumn="0" w:noHBand="0" w:noVBand="1"/>
      </w:tblPr>
      <w:tblGrid>
        <w:gridCol w:w="2977"/>
        <w:gridCol w:w="2268"/>
        <w:gridCol w:w="1559"/>
        <w:gridCol w:w="1276"/>
        <w:gridCol w:w="1701"/>
        <w:gridCol w:w="1892"/>
        <w:gridCol w:w="1181"/>
      </w:tblGrid>
      <w:tr w:rsidR="00FE260B" w:rsidRPr="007454EF" w14:paraId="6CAE04E0" w14:textId="6A64DAA1" w:rsidTr="00FE260B">
        <w:trPr>
          <w:tblHeader/>
          <w:jc w:val="center"/>
        </w:trPr>
        <w:tc>
          <w:tcPr>
            <w:tcW w:w="297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7DE75" w14:textId="77777777" w:rsidR="00FE260B" w:rsidRPr="007454EF" w:rsidRDefault="00FE260B" w:rsidP="006C4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7E375" w14:textId="413803B8" w:rsidR="00FE260B" w:rsidRPr="007454EF" w:rsidRDefault="0000392D" w:rsidP="006C4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>Empiric treatment</w:t>
            </w:r>
          </w:p>
        </w:tc>
        <w:tc>
          <w:tcPr>
            <w:tcW w:w="4774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3A2451F1" w14:textId="0BDED5C7" w:rsidR="00FE260B" w:rsidRPr="007454EF" w:rsidRDefault="00FE260B" w:rsidP="006C4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>Mortality</w:t>
            </w:r>
          </w:p>
        </w:tc>
      </w:tr>
      <w:tr w:rsidR="0061339E" w:rsidRPr="007454EF" w14:paraId="74220326" w14:textId="1E686345" w:rsidTr="00FE260B">
        <w:trPr>
          <w:tblHeader/>
          <w:jc w:val="center"/>
        </w:trPr>
        <w:tc>
          <w:tcPr>
            <w:tcW w:w="297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DEB80" w14:textId="77777777" w:rsidR="0061339E" w:rsidRPr="007454EF" w:rsidRDefault="0061339E" w:rsidP="006133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4EF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>Characteristic</w:t>
            </w:r>
          </w:p>
        </w:tc>
        <w:tc>
          <w:tcPr>
            <w:tcW w:w="226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C2013" w14:textId="718915FA" w:rsidR="0061339E" w:rsidRPr="007454EF" w:rsidRDefault="0000392D" w:rsidP="006133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>Piperacillin/tazobactam</w:t>
            </w:r>
            <w:r w:rsidR="0061339E" w:rsidRPr="007454EF">
              <w:rPr>
                <w:rFonts w:ascii="Arial" w:eastAsia="Helvetica" w:hAnsi="Arial" w:cs="Arial"/>
                <w:bCs/>
                <w:color w:val="000000" w:themeColor="text1"/>
                <w:sz w:val="20"/>
                <w:szCs w:val="20"/>
              </w:rPr>
              <w:t xml:space="preserve">, N = </w:t>
            </w:r>
            <w:r>
              <w:rPr>
                <w:rFonts w:ascii="Arial" w:eastAsia="Helvetica" w:hAnsi="Arial" w:cs="Arial"/>
                <w:bCs/>
                <w:color w:val="000000" w:themeColor="text1"/>
                <w:sz w:val="20"/>
                <w:szCs w:val="20"/>
              </w:rPr>
              <w:t>211</w:t>
            </w:r>
            <w:r w:rsidR="0061339E" w:rsidRPr="007454EF">
              <w:rPr>
                <w:rFonts w:ascii="Arial" w:eastAsia="Helvetica" w:hAnsi="Arial" w:cs="Arial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73AB0" w14:textId="4280D974" w:rsidR="0061339E" w:rsidRPr="007454EF" w:rsidRDefault="0000392D" w:rsidP="006133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>Carbapenem</w:t>
            </w:r>
            <w:r w:rsidR="0061339E" w:rsidRPr="007454EF">
              <w:rPr>
                <w:rFonts w:ascii="Arial" w:eastAsia="Helvetica" w:hAnsi="Arial" w:cs="Arial"/>
                <w:bCs/>
                <w:color w:val="000000" w:themeColor="text1"/>
                <w:sz w:val="20"/>
                <w:szCs w:val="20"/>
              </w:rPr>
              <w:t xml:space="preserve">, N = </w:t>
            </w:r>
            <w:r>
              <w:rPr>
                <w:rFonts w:ascii="Arial" w:eastAsia="Helvetica" w:hAnsi="Arial" w:cs="Arial"/>
                <w:bCs/>
                <w:color w:val="000000" w:themeColor="text1"/>
                <w:sz w:val="20"/>
                <w:szCs w:val="20"/>
              </w:rPr>
              <w:t>201</w:t>
            </w:r>
            <w:r w:rsidR="0061339E" w:rsidRPr="007454EF">
              <w:rPr>
                <w:rFonts w:ascii="Arial" w:eastAsia="Helvetica" w:hAnsi="Arial" w:cs="Arial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35E35" w14:textId="1242BB5E" w:rsidR="0061339E" w:rsidRPr="007454EF" w:rsidRDefault="0061339E" w:rsidP="006133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4EF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>SMD</w:t>
            </w:r>
            <w:r w:rsidRPr="007454EF">
              <w:rPr>
                <w:rFonts w:ascii="Arial" w:eastAsia="Helvetica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A048303" w14:textId="26F572CA" w:rsidR="0061339E" w:rsidRPr="007454EF" w:rsidRDefault="0061339E" w:rsidP="006133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</w:pPr>
            <w:r w:rsidRPr="007454EF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>Survivors</w:t>
            </w:r>
            <w:r w:rsidRPr="007454EF">
              <w:rPr>
                <w:rFonts w:ascii="Arial" w:eastAsia="Helvetica" w:hAnsi="Arial" w:cs="Arial"/>
                <w:bCs/>
                <w:color w:val="000000" w:themeColor="text1"/>
                <w:sz w:val="20"/>
                <w:szCs w:val="20"/>
              </w:rPr>
              <w:t xml:space="preserve">, N = </w:t>
            </w:r>
            <w:r w:rsidR="000B1A62">
              <w:rPr>
                <w:rFonts w:ascii="Arial" w:eastAsia="Helvetica" w:hAnsi="Arial" w:cs="Arial"/>
                <w:bCs/>
                <w:color w:val="000000" w:themeColor="text1"/>
                <w:sz w:val="20"/>
                <w:szCs w:val="20"/>
              </w:rPr>
              <w:t>358</w:t>
            </w:r>
            <w:r w:rsidRPr="007454EF">
              <w:rPr>
                <w:rFonts w:ascii="Arial" w:eastAsia="Helvetica" w:hAnsi="Arial" w:cs="Arial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24140DD" w14:textId="00B84EC9" w:rsidR="0061339E" w:rsidRPr="007454EF" w:rsidRDefault="0061339E" w:rsidP="006133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</w:pPr>
            <w:r w:rsidRPr="007454EF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>Non-survivors</w:t>
            </w:r>
            <w:r w:rsidRPr="007454EF">
              <w:rPr>
                <w:rFonts w:ascii="Arial" w:eastAsia="Helvetica" w:hAnsi="Arial" w:cs="Arial"/>
                <w:bCs/>
                <w:color w:val="000000" w:themeColor="text1"/>
                <w:sz w:val="20"/>
                <w:szCs w:val="20"/>
              </w:rPr>
              <w:t xml:space="preserve">, N = </w:t>
            </w:r>
            <w:r w:rsidR="000B1A62">
              <w:rPr>
                <w:rFonts w:ascii="Arial" w:eastAsia="Helvetica" w:hAnsi="Arial" w:cs="Arial"/>
                <w:bCs/>
                <w:color w:val="000000" w:themeColor="text1"/>
                <w:sz w:val="20"/>
                <w:szCs w:val="20"/>
              </w:rPr>
              <w:t>54</w:t>
            </w:r>
            <w:r w:rsidRPr="007454EF">
              <w:rPr>
                <w:rFonts w:ascii="Arial" w:eastAsia="Helvetica" w:hAnsi="Arial" w:cs="Arial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5B503F1" w14:textId="12C251D2" w:rsidR="0061339E" w:rsidRPr="0061339E" w:rsidRDefault="0061339E" w:rsidP="006133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bCs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>SMD</w:t>
            </w:r>
            <w:r>
              <w:rPr>
                <w:rFonts w:ascii="Arial" w:eastAsia="Helvetica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84543C" w:rsidRPr="007454EF" w14:paraId="5DA8D02E" w14:textId="2C64FF08" w:rsidTr="0052713B">
        <w:trPr>
          <w:jc w:val="center"/>
        </w:trPr>
        <w:tc>
          <w:tcPr>
            <w:tcW w:w="297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FB839" w14:textId="77777777" w:rsidR="0084543C" w:rsidRPr="000B1A62" w:rsidRDefault="0084543C" w:rsidP="00845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26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411CF" w14:textId="2036ABF6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Style w:val="HTMLCode"/>
                <w:rFonts w:ascii="Arial" w:hAnsi="Arial" w:cs="Arial"/>
                <w:color w:val="000000" w:themeColor="text1"/>
              </w:rPr>
              <w:t>70.98 (15.67)</w:t>
            </w:r>
          </w:p>
        </w:tc>
        <w:tc>
          <w:tcPr>
            <w:tcW w:w="155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BF51C" w14:textId="6C6FC2CC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Style w:val="HTMLCode"/>
                <w:rFonts w:ascii="Arial" w:hAnsi="Arial" w:cs="Arial"/>
                <w:color w:val="000000" w:themeColor="text1"/>
              </w:rPr>
              <w:t>72.57 (13.42)</w:t>
            </w:r>
          </w:p>
        </w:tc>
        <w:tc>
          <w:tcPr>
            <w:tcW w:w="127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714E0" w14:textId="4247BF54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70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CBEF775" w14:textId="3B0C8E63" w:rsidR="0084543C" w:rsidRPr="0084543C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84543C">
              <w:rPr>
                <w:rFonts w:ascii="Arial" w:hAnsi="Arial" w:cs="Arial"/>
                <w:color w:val="000000"/>
                <w:sz w:val="20"/>
                <w:szCs w:val="20"/>
              </w:rPr>
              <w:t>71.00 (14.88)</w:t>
            </w:r>
          </w:p>
        </w:tc>
        <w:tc>
          <w:tcPr>
            <w:tcW w:w="189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3D87E34" w14:textId="7FED5F6C" w:rsidR="0084543C" w:rsidRPr="0052713B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52713B">
              <w:rPr>
                <w:rFonts w:ascii="Arial" w:hAnsi="Arial" w:cs="Arial"/>
                <w:color w:val="000000"/>
                <w:sz w:val="20"/>
                <w:szCs w:val="20"/>
              </w:rPr>
              <w:t>76.74 (11.71)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9989E83" w14:textId="4A14B888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429</w:t>
            </w:r>
          </w:p>
        </w:tc>
      </w:tr>
      <w:tr w:rsidR="0084543C" w:rsidRPr="007454EF" w14:paraId="0F4C5B7D" w14:textId="2F05E1CE" w:rsidTr="0052713B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769D3" w14:textId="77777777" w:rsidR="0084543C" w:rsidRPr="000B1A62" w:rsidRDefault="0084543C" w:rsidP="00845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>Female sex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0E2C9" w14:textId="4C3C8D39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103 (48.8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8F62A" w14:textId="1B96CEC8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88 (43.8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8651F" w14:textId="3DB1D755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216C6D2" w14:textId="2105E29E" w:rsidR="0084543C" w:rsidRPr="0084543C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84543C">
              <w:rPr>
                <w:rFonts w:ascii="Arial" w:hAnsi="Arial" w:cs="Arial"/>
                <w:color w:val="000000"/>
                <w:sz w:val="20"/>
                <w:szCs w:val="20"/>
              </w:rPr>
              <w:t>166 (46.4)</w:t>
            </w:r>
          </w:p>
        </w:tc>
        <w:tc>
          <w:tcPr>
            <w:tcW w:w="1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F4ECA9B" w14:textId="5CFA7000" w:rsidR="0084543C" w:rsidRPr="0052713B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52713B">
              <w:rPr>
                <w:rFonts w:ascii="Arial" w:hAnsi="Arial" w:cs="Arial"/>
                <w:color w:val="000000"/>
                <w:sz w:val="20"/>
                <w:szCs w:val="20"/>
              </w:rPr>
              <w:t>25 (46.3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FB469FD" w14:textId="24743923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84543C" w:rsidRPr="007454EF" w14:paraId="3E2E9A6F" w14:textId="1752D3B2" w:rsidTr="0052713B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E7C62" w14:textId="4FBCF306" w:rsidR="0084543C" w:rsidRPr="000B1A62" w:rsidRDefault="0084543C" w:rsidP="00845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>Medical ward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2B571" w14:textId="01412B41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150 (71.1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784B8" w14:textId="3F534E26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157 (78.1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B6A6C" w14:textId="67031B45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7FD567D" w14:textId="43EC54B7" w:rsidR="0084543C" w:rsidRPr="0084543C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543C">
              <w:rPr>
                <w:rFonts w:ascii="Arial" w:hAnsi="Arial" w:cs="Arial"/>
                <w:color w:val="000000"/>
                <w:sz w:val="20"/>
                <w:szCs w:val="20"/>
              </w:rPr>
              <w:t>264 (73.7)</w:t>
            </w:r>
          </w:p>
        </w:tc>
        <w:tc>
          <w:tcPr>
            <w:tcW w:w="1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56CC0C5" w14:textId="4D8221B7" w:rsidR="0084543C" w:rsidRPr="0052713B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713B">
              <w:rPr>
                <w:rFonts w:ascii="Arial" w:hAnsi="Arial" w:cs="Arial"/>
                <w:color w:val="000000"/>
                <w:sz w:val="20"/>
                <w:szCs w:val="20"/>
              </w:rPr>
              <w:t>43 (79.6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F9023C3" w14:textId="10D79D96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140</w:t>
            </w:r>
          </w:p>
        </w:tc>
      </w:tr>
      <w:tr w:rsidR="0084543C" w:rsidRPr="007454EF" w14:paraId="722156A7" w14:textId="37B8D059" w:rsidTr="0052713B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76F11" w14:textId="70EC80DD" w:rsidR="0084543C" w:rsidRPr="000B1A62" w:rsidRDefault="0084543C" w:rsidP="00845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>Surgical ward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2048B" w14:textId="1039C875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53 (25.1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4F4EE" w14:textId="2A2A833C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36 (17.9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51D48" w14:textId="380C5712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CF49CDB" w14:textId="6E73F4AA" w:rsidR="0084543C" w:rsidRPr="0084543C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543C">
              <w:rPr>
                <w:rFonts w:ascii="Arial" w:hAnsi="Arial" w:cs="Arial"/>
                <w:color w:val="000000"/>
                <w:sz w:val="20"/>
                <w:szCs w:val="20"/>
              </w:rPr>
              <w:t>82 (22.9)</w:t>
            </w:r>
          </w:p>
        </w:tc>
        <w:tc>
          <w:tcPr>
            <w:tcW w:w="1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5666945" w14:textId="00738948" w:rsidR="0084543C" w:rsidRPr="0052713B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713B">
              <w:rPr>
                <w:rFonts w:ascii="Arial" w:hAnsi="Arial" w:cs="Arial"/>
                <w:color w:val="000000"/>
                <w:sz w:val="20"/>
                <w:szCs w:val="20"/>
              </w:rPr>
              <w:t>7 (13.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81DBE5F" w14:textId="3AB53B73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261</w:t>
            </w:r>
          </w:p>
        </w:tc>
      </w:tr>
      <w:tr w:rsidR="0084543C" w:rsidRPr="007454EF" w14:paraId="56BFE115" w14:textId="381D2CC3" w:rsidTr="0052713B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63C7B" w14:textId="7D0240D9" w:rsidR="0084543C" w:rsidRPr="000B1A62" w:rsidRDefault="0084543C" w:rsidP="00845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>ICU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ECF15" w14:textId="72816956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8 (3.8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B1F4A" w14:textId="5A951047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8 (4.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C185F" w14:textId="448E9042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7C30793" w14:textId="0C7E8D11" w:rsidR="0084543C" w:rsidRPr="0084543C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543C">
              <w:rPr>
                <w:rFonts w:ascii="Arial" w:hAnsi="Arial" w:cs="Arial"/>
                <w:color w:val="000000"/>
                <w:sz w:val="20"/>
                <w:szCs w:val="20"/>
              </w:rPr>
              <w:t>12 (3.4)</w:t>
            </w:r>
          </w:p>
        </w:tc>
        <w:tc>
          <w:tcPr>
            <w:tcW w:w="1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888FEE8" w14:textId="4F2ADA99" w:rsidR="0084543C" w:rsidRPr="0052713B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713B">
              <w:rPr>
                <w:rFonts w:ascii="Arial" w:hAnsi="Arial" w:cs="Arial"/>
                <w:color w:val="000000"/>
                <w:sz w:val="20"/>
                <w:szCs w:val="20"/>
              </w:rPr>
              <w:t>4 (7.4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24AFE0B" w14:textId="5280FBCF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180</w:t>
            </w:r>
          </w:p>
        </w:tc>
      </w:tr>
      <w:tr w:rsidR="0084543C" w:rsidRPr="007454EF" w14:paraId="51E9A272" w14:textId="2200D798" w:rsidTr="0052713B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AC41D" w14:textId="62269EE3" w:rsidR="0084543C" w:rsidRPr="000B1A62" w:rsidRDefault="0084543C" w:rsidP="00845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>Community-acquired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D4FF0" w14:textId="274AB354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102 (48.3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09EB4" w14:textId="3DF91DEC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94 (46.8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5242C" w14:textId="5454B846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05F649D" w14:textId="26CC8A52" w:rsidR="0084543C" w:rsidRPr="0084543C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543C">
              <w:rPr>
                <w:rFonts w:ascii="Arial" w:hAnsi="Arial" w:cs="Arial"/>
                <w:color w:val="000000"/>
                <w:sz w:val="20"/>
                <w:szCs w:val="20"/>
              </w:rPr>
              <w:t>169 (47.2)</w:t>
            </w:r>
          </w:p>
        </w:tc>
        <w:tc>
          <w:tcPr>
            <w:tcW w:w="1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D926AE4" w14:textId="3A9EDA7D" w:rsidR="0084543C" w:rsidRPr="0052713B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713B">
              <w:rPr>
                <w:rFonts w:ascii="Arial" w:hAnsi="Arial" w:cs="Arial"/>
                <w:color w:val="000000"/>
                <w:sz w:val="20"/>
                <w:szCs w:val="20"/>
              </w:rPr>
              <w:t>27 (50.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55BB5C4" w14:textId="41AC92D1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056</w:t>
            </w:r>
          </w:p>
        </w:tc>
      </w:tr>
      <w:tr w:rsidR="0084543C" w:rsidRPr="007454EF" w14:paraId="3BF524BA" w14:textId="7A58E7FB" w:rsidTr="0052713B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9CFED" w14:textId="33C6BEC4" w:rsidR="0084543C" w:rsidRPr="000B1A62" w:rsidRDefault="0084543C" w:rsidP="00845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>Hospital-acquired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25E2D" w14:textId="475FCF4E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84 (39.8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3D3EA" w14:textId="199CC5EE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81 (40.3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5A3AE" w14:textId="73B5BD4A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D59C300" w14:textId="19892A7A" w:rsidR="0084543C" w:rsidRPr="0084543C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543C">
              <w:rPr>
                <w:rFonts w:ascii="Arial" w:hAnsi="Arial" w:cs="Arial"/>
                <w:color w:val="000000"/>
                <w:sz w:val="20"/>
                <w:szCs w:val="20"/>
              </w:rPr>
              <w:t>146 (40.8)</w:t>
            </w:r>
          </w:p>
        </w:tc>
        <w:tc>
          <w:tcPr>
            <w:tcW w:w="1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00971C1" w14:textId="1A94E5B3" w:rsidR="0084543C" w:rsidRPr="0052713B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713B">
              <w:rPr>
                <w:rFonts w:ascii="Arial" w:hAnsi="Arial" w:cs="Arial"/>
                <w:color w:val="000000"/>
                <w:sz w:val="20"/>
                <w:szCs w:val="20"/>
              </w:rPr>
              <w:t>19 (35.2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FC888D6" w14:textId="6C486FBF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116</w:t>
            </w:r>
          </w:p>
        </w:tc>
      </w:tr>
      <w:tr w:rsidR="0084543C" w:rsidRPr="007454EF" w14:paraId="0CD328AC" w14:textId="0B364EF0" w:rsidTr="0052713B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EB73B" w14:textId="3CDD8001" w:rsidR="0084543C" w:rsidRPr="000B1A62" w:rsidRDefault="0084543C" w:rsidP="00845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>Healthcare-associated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6E9AD" w14:textId="03D8ACEA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25 (11.8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F8AB5" w14:textId="0E6F15EB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26 (12.9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91B25" w14:textId="0B4D4D98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636C5FE" w14:textId="3917221B" w:rsidR="0084543C" w:rsidRPr="0084543C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543C">
              <w:rPr>
                <w:rFonts w:ascii="Arial" w:hAnsi="Arial" w:cs="Arial"/>
                <w:color w:val="000000"/>
                <w:sz w:val="20"/>
                <w:szCs w:val="20"/>
              </w:rPr>
              <w:t>43 (12.0)</w:t>
            </w:r>
          </w:p>
        </w:tc>
        <w:tc>
          <w:tcPr>
            <w:tcW w:w="1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9FCFD21" w14:textId="7E559627" w:rsidR="0084543C" w:rsidRPr="0052713B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713B">
              <w:rPr>
                <w:rFonts w:ascii="Arial" w:hAnsi="Arial" w:cs="Arial"/>
                <w:color w:val="000000"/>
                <w:sz w:val="20"/>
                <w:szCs w:val="20"/>
              </w:rPr>
              <w:t>8 (14.8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D7F14D2" w14:textId="758C0996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082</w:t>
            </w:r>
          </w:p>
        </w:tc>
      </w:tr>
      <w:tr w:rsidR="0084543C" w:rsidRPr="007454EF" w14:paraId="790BB539" w14:textId="4F4E88A4" w:rsidTr="0052713B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BF3E0" w14:textId="642DFCF2" w:rsidR="0084543C" w:rsidRPr="000B1A62" w:rsidRDefault="0084543C" w:rsidP="00845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>UTI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8F195" w14:textId="59586630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105 (49.8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88F5B" w14:textId="701D85B9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107 (53.2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09908" w14:textId="1F35AAE6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42B96D3" w14:textId="34E43380" w:rsidR="0084543C" w:rsidRPr="0084543C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543C">
              <w:rPr>
                <w:rFonts w:ascii="Arial" w:hAnsi="Arial" w:cs="Arial"/>
                <w:color w:val="000000"/>
                <w:sz w:val="20"/>
                <w:szCs w:val="20"/>
              </w:rPr>
              <w:t>191 (53.4)</w:t>
            </w:r>
          </w:p>
        </w:tc>
        <w:tc>
          <w:tcPr>
            <w:tcW w:w="1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02C4003" w14:textId="05482B0B" w:rsidR="0084543C" w:rsidRPr="0052713B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713B">
              <w:rPr>
                <w:rFonts w:ascii="Arial" w:hAnsi="Arial" w:cs="Arial"/>
                <w:color w:val="000000"/>
                <w:sz w:val="20"/>
                <w:szCs w:val="20"/>
              </w:rPr>
              <w:t>21 (38.9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2DCD8F1" w14:textId="1ED04C13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293</w:t>
            </w:r>
          </w:p>
        </w:tc>
      </w:tr>
      <w:tr w:rsidR="0084543C" w:rsidRPr="007454EF" w14:paraId="3BF0DACC" w14:textId="3D7B5577" w:rsidTr="0052713B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44C6F" w14:textId="726A0713" w:rsidR="0084543C" w:rsidRPr="000B1A62" w:rsidRDefault="0084543C" w:rsidP="00845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>SSI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8D0CA" w14:textId="17B26703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4 (1.9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EC45A" w14:textId="01B8B517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3 (1.5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F8AE8" w14:textId="74B5155B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FAF8CBB" w14:textId="40F439FD" w:rsidR="0084543C" w:rsidRPr="0084543C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543C">
              <w:rPr>
                <w:rFonts w:ascii="Arial" w:hAnsi="Arial" w:cs="Arial"/>
                <w:color w:val="000000"/>
                <w:sz w:val="20"/>
                <w:szCs w:val="20"/>
              </w:rPr>
              <w:t>6 (1.7)</w:t>
            </w:r>
          </w:p>
        </w:tc>
        <w:tc>
          <w:tcPr>
            <w:tcW w:w="1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E0D770F" w14:textId="116FFD17" w:rsidR="0084543C" w:rsidRPr="0052713B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713B">
              <w:rPr>
                <w:rFonts w:ascii="Arial" w:hAnsi="Arial" w:cs="Arial"/>
                <w:color w:val="000000"/>
                <w:sz w:val="20"/>
                <w:szCs w:val="20"/>
              </w:rPr>
              <w:t>1 (1.9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F8A8DBF" w14:textId="6BA4093F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</w:tr>
      <w:tr w:rsidR="0084543C" w:rsidRPr="007454EF" w14:paraId="0611DF10" w14:textId="416CB838" w:rsidTr="0052713B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688F8" w14:textId="3624FA45" w:rsidR="0084543C" w:rsidRPr="000B1A62" w:rsidRDefault="0084543C" w:rsidP="00845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>Pneumonia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C2647" w14:textId="0E0709B4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3 (1.4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570A6" w14:textId="19DB97C9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4 (2.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F57A3" w14:textId="633A8BD1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D11616D" w14:textId="5C171BC3" w:rsidR="0084543C" w:rsidRPr="0084543C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543C">
              <w:rPr>
                <w:rFonts w:ascii="Arial" w:hAnsi="Arial" w:cs="Arial"/>
                <w:color w:val="000000"/>
                <w:sz w:val="20"/>
                <w:szCs w:val="20"/>
              </w:rPr>
              <w:t>5 (1.4)</w:t>
            </w:r>
          </w:p>
        </w:tc>
        <w:tc>
          <w:tcPr>
            <w:tcW w:w="1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0EDDEA9" w14:textId="7A105296" w:rsidR="0084543C" w:rsidRPr="0052713B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713B">
              <w:rPr>
                <w:rFonts w:ascii="Arial" w:hAnsi="Arial" w:cs="Arial"/>
                <w:color w:val="000000"/>
                <w:sz w:val="20"/>
                <w:szCs w:val="20"/>
              </w:rPr>
              <w:t>2 (3.7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2E42266" w14:textId="18207390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147</w:t>
            </w:r>
          </w:p>
        </w:tc>
      </w:tr>
      <w:tr w:rsidR="0084543C" w:rsidRPr="007454EF" w14:paraId="2E4991DA" w14:textId="050865AB" w:rsidTr="0052713B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709EE" w14:textId="49EB225F" w:rsidR="0084543C" w:rsidRPr="000B1A62" w:rsidRDefault="0084543C" w:rsidP="00845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>CVC-related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F0DD6" w14:textId="72C33EF6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3 (1.4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2B73D" w14:textId="72003394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2 (1.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C850F" w14:textId="5FA98D50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20D5E2E" w14:textId="3DFA362C" w:rsidR="0084543C" w:rsidRPr="0084543C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543C">
              <w:rPr>
                <w:rFonts w:ascii="Arial" w:hAnsi="Arial" w:cs="Arial"/>
                <w:color w:val="000000"/>
                <w:sz w:val="20"/>
                <w:szCs w:val="20"/>
              </w:rPr>
              <w:t>4 (1.1)</w:t>
            </w:r>
          </w:p>
        </w:tc>
        <w:tc>
          <w:tcPr>
            <w:tcW w:w="1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F8FF0D5" w14:textId="4CA690A7" w:rsidR="0084543C" w:rsidRPr="0052713B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713B">
              <w:rPr>
                <w:rFonts w:ascii="Arial" w:hAnsi="Arial" w:cs="Arial"/>
                <w:color w:val="000000"/>
                <w:sz w:val="20"/>
                <w:szCs w:val="20"/>
              </w:rPr>
              <w:t>1 (1.9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E3116F5" w14:textId="414AC464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061</w:t>
            </w:r>
          </w:p>
        </w:tc>
      </w:tr>
      <w:tr w:rsidR="0084543C" w:rsidRPr="007454EF" w14:paraId="2AFF1DEF" w14:textId="2C4A8A90" w:rsidTr="0052713B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D2658" w14:textId="441AACDF" w:rsidR="0084543C" w:rsidRPr="000B1A62" w:rsidRDefault="0084543C" w:rsidP="00845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>cIAI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FF3FF" w14:textId="31DBCE48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23 (10.9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05E26" w14:textId="4CE346BD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11 (5.5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8897C" w14:textId="21512A26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6174F94" w14:textId="7F7D7888" w:rsidR="0084543C" w:rsidRPr="0084543C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543C">
              <w:rPr>
                <w:rFonts w:ascii="Arial" w:hAnsi="Arial" w:cs="Arial"/>
                <w:color w:val="000000"/>
                <w:sz w:val="20"/>
                <w:szCs w:val="20"/>
              </w:rPr>
              <w:t>25 (7.0)</w:t>
            </w:r>
          </w:p>
        </w:tc>
        <w:tc>
          <w:tcPr>
            <w:tcW w:w="1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FFA66C8" w14:textId="31A0B5B7" w:rsidR="0084543C" w:rsidRPr="0052713B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713B">
              <w:rPr>
                <w:rFonts w:ascii="Arial" w:hAnsi="Arial" w:cs="Arial"/>
                <w:color w:val="000000"/>
                <w:sz w:val="20"/>
                <w:szCs w:val="20"/>
              </w:rPr>
              <w:t>9 (16.7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2B2918A" w14:textId="47285321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303</w:t>
            </w:r>
          </w:p>
        </w:tc>
      </w:tr>
      <w:tr w:rsidR="0084543C" w:rsidRPr="007454EF" w14:paraId="60A8A8F5" w14:textId="57862772" w:rsidTr="0052713B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C2E88" w14:textId="5630D7FA" w:rsidR="0084543C" w:rsidRPr="000B1A62" w:rsidRDefault="0084543C" w:rsidP="00845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>Mucositis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9D18B" w14:textId="53012DD3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3 (1.4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89BA4" w14:textId="1DA2F305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1 (0.5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78366" w14:textId="1A713970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4D8C867" w14:textId="2B81018B" w:rsidR="0084543C" w:rsidRPr="0084543C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543C">
              <w:rPr>
                <w:rFonts w:ascii="Arial" w:hAnsi="Arial" w:cs="Arial"/>
                <w:color w:val="000000"/>
                <w:sz w:val="20"/>
                <w:szCs w:val="20"/>
              </w:rPr>
              <w:t>3 (0.8)</w:t>
            </w:r>
          </w:p>
        </w:tc>
        <w:tc>
          <w:tcPr>
            <w:tcW w:w="1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18CAEFB" w14:textId="17B4AB95" w:rsidR="0084543C" w:rsidRPr="0052713B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713B">
              <w:rPr>
                <w:rFonts w:ascii="Arial" w:hAnsi="Arial" w:cs="Arial"/>
                <w:color w:val="000000"/>
                <w:sz w:val="20"/>
                <w:szCs w:val="20"/>
              </w:rPr>
              <w:t>1 (1.9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0A42D82" w14:textId="287E609E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088</w:t>
            </w:r>
          </w:p>
        </w:tc>
      </w:tr>
      <w:tr w:rsidR="0084543C" w:rsidRPr="007454EF" w14:paraId="75666B37" w14:textId="4572C00C" w:rsidTr="0052713B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57F58" w14:textId="72749F9C" w:rsidR="0084543C" w:rsidRPr="000B1A62" w:rsidRDefault="0084543C" w:rsidP="00845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>ABSSTI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34742" w14:textId="33E0220E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1 (0.5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18538" w14:textId="6DD27FBB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1 (0.5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091CF" w14:textId="37CCB72E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98361F" w14:textId="1A701C95" w:rsidR="0084543C" w:rsidRPr="0084543C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543C">
              <w:rPr>
                <w:rFonts w:ascii="Arial" w:hAnsi="Arial" w:cs="Arial"/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1627882" w14:textId="3CF865E1" w:rsidR="0084543C" w:rsidRPr="0052713B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713B">
              <w:rPr>
                <w:rFonts w:ascii="Arial" w:hAnsi="Arial" w:cs="Arial"/>
                <w:color w:val="000000"/>
                <w:sz w:val="20"/>
                <w:szCs w:val="20"/>
              </w:rPr>
              <w:t>1 (1.9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E3E74CF" w14:textId="17BE4C08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154</w:t>
            </w:r>
          </w:p>
        </w:tc>
      </w:tr>
      <w:tr w:rsidR="0084543C" w:rsidRPr="007454EF" w14:paraId="5E308550" w14:textId="1D140AFC" w:rsidTr="0052713B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04B99" w14:textId="4CAF052B" w:rsidR="0084543C" w:rsidRPr="000B1A62" w:rsidRDefault="0084543C" w:rsidP="00845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>Biliary tract infection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0E096" w14:textId="7672268A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23 (10.9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49037" w14:textId="2E22EE98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19 (9.5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D70E3" w14:textId="57F76ED2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D2AD131" w14:textId="15AAA6B3" w:rsidR="0084543C" w:rsidRPr="0084543C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543C">
              <w:rPr>
                <w:rFonts w:ascii="Arial" w:hAnsi="Arial" w:cs="Arial"/>
                <w:color w:val="000000"/>
                <w:sz w:val="20"/>
                <w:szCs w:val="20"/>
              </w:rPr>
              <w:t>41 (11.5)</w:t>
            </w:r>
          </w:p>
        </w:tc>
        <w:tc>
          <w:tcPr>
            <w:tcW w:w="1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FC53FD8" w14:textId="006E41FA" w:rsidR="0084543C" w:rsidRPr="0052713B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713B">
              <w:rPr>
                <w:rFonts w:ascii="Arial" w:hAnsi="Arial" w:cs="Arial"/>
                <w:color w:val="000000"/>
                <w:sz w:val="20"/>
                <w:szCs w:val="20"/>
              </w:rPr>
              <w:t>1 (1.9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4F61A99" w14:textId="550E4411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393</w:t>
            </w:r>
          </w:p>
        </w:tc>
      </w:tr>
      <w:tr w:rsidR="0084543C" w:rsidRPr="007454EF" w14:paraId="1AFE9CB4" w14:textId="10672A24" w:rsidTr="0052713B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6B517" w14:textId="63C55215" w:rsidR="0084543C" w:rsidRPr="000B1A62" w:rsidRDefault="0084543C" w:rsidP="00845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>Other source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3F740" w14:textId="20577C04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4 (1.9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11443" w14:textId="0D280621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4 (2.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32927" w14:textId="5FAD3652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DE3C258" w14:textId="2EAB18E4" w:rsidR="0084543C" w:rsidRPr="0084543C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543C">
              <w:rPr>
                <w:rFonts w:ascii="Arial" w:hAnsi="Arial" w:cs="Arial"/>
                <w:color w:val="000000"/>
                <w:sz w:val="20"/>
                <w:szCs w:val="20"/>
              </w:rPr>
              <w:t>6 (1.7)</w:t>
            </w:r>
          </w:p>
        </w:tc>
        <w:tc>
          <w:tcPr>
            <w:tcW w:w="1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373D4A7" w14:textId="65D77463" w:rsidR="0084543C" w:rsidRPr="0052713B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713B">
              <w:rPr>
                <w:rFonts w:ascii="Arial" w:hAnsi="Arial" w:cs="Arial"/>
                <w:color w:val="000000"/>
                <w:sz w:val="20"/>
                <w:szCs w:val="20"/>
              </w:rPr>
              <w:t>2 (</w:t>
            </w:r>
            <w:r w:rsidR="0052713B" w:rsidRPr="0052713B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  <w:r w:rsidRPr="005271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0C85049" w14:textId="46E009BA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126</w:t>
            </w:r>
          </w:p>
        </w:tc>
      </w:tr>
      <w:tr w:rsidR="0084543C" w:rsidRPr="007454EF" w14:paraId="3F94732E" w14:textId="7FBCFCF9" w:rsidTr="0052713B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E6F92" w14:textId="284CC0CC" w:rsidR="0084543C" w:rsidRPr="000B1A62" w:rsidRDefault="0084543C" w:rsidP="00845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>Unknown source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D8E0D" w14:textId="666DD995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42 (19.9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F5560" w14:textId="7C8FE3B6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49 (24.4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B16BE" w14:textId="79DA1DB3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B947E6C" w14:textId="525F639D" w:rsidR="0084543C" w:rsidRPr="0084543C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543C">
              <w:rPr>
                <w:rFonts w:ascii="Arial" w:hAnsi="Arial" w:cs="Arial"/>
                <w:color w:val="000000"/>
                <w:sz w:val="20"/>
                <w:szCs w:val="20"/>
              </w:rPr>
              <w:t>76 (21.2)</w:t>
            </w:r>
          </w:p>
        </w:tc>
        <w:tc>
          <w:tcPr>
            <w:tcW w:w="1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0CE1066" w14:textId="0EE5C190" w:rsidR="0084543C" w:rsidRPr="0052713B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713B">
              <w:rPr>
                <w:rFonts w:ascii="Arial" w:hAnsi="Arial" w:cs="Arial"/>
                <w:color w:val="000000"/>
                <w:sz w:val="20"/>
                <w:szCs w:val="20"/>
              </w:rPr>
              <w:t>15 (27.8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041D159" w14:textId="4731DC18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153</w:t>
            </w:r>
          </w:p>
        </w:tc>
      </w:tr>
      <w:tr w:rsidR="0084543C" w:rsidRPr="007454EF" w14:paraId="7D598779" w14:textId="48090498" w:rsidTr="0052713B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384CD" w14:textId="36470AA2" w:rsidR="0084543C" w:rsidRPr="000B1A62" w:rsidRDefault="0084543C" w:rsidP="00845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lastRenderedPageBreak/>
              <w:t>Immunocompromised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45EAD" w14:textId="2760B79D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39 (18.5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0DD53" w14:textId="40523294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64 (31.8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7A81F" w14:textId="3595171E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2CD6CB0" w14:textId="529E49AF" w:rsidR="0084543C" w:rsidRPr="0084543C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543C">
              <w:rPr>
                <w:rFonts w:ascii="Arial" w:hAnsi="Arial" w:cs="Arial"/>
                <w:color w:val="000000"/>
                <w:sz w:val="20"/>
                <w:szCs w:val="20"/>
              </w:rPr>
              <w:t>90 (25.1)</w:t>
            </w:r>
          </w:p>
        </w:tc>
        <w:tc>
          <w:tcPr>
            <w:tcW w:w="1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91E9E0C" w14:textId="5D275545" w:rsidR="0084543C" w:rsidRPr="0052713B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713B">
              <w:rPr>
                <w:rFonts w:ascii="Arial" w:hAnsi="Arial" w:cs="Arial"/>
                <w:color w:val="000000"/>
                <w:sz w:val="20"/>
                <w:szCs w:val="20"/>
              </w:rPr>
              <w:t>13 (24.1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D021D14" w14:textId="39D02EAD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025</w:t>
            </w:r>
          </w:p>
        </w:tc>
      </w:tr>
      <w:tr w:rsidR="0084543C" w:rsidRPr="007454EF" w14:paraId="012D4235" w14:textId="75224448" w:rsidTr="0052713B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F2178" w14:textId="7F183485" w:rsidR="0084543C" w:rsidRPr="000B1A62" w:rsidRDefault="0084543C" w:rsidP="00845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 xml:space="preserve">Surgical manoeuvres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7A011" w14:textId="1C510FFE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57 (27.0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48F87" w14:textId="262746D2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52 (25.9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328B3" w14:textId="51F1BB6D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D198B9F" w14:textId="7A12C0B9" w:rsidR="0084543C" w:rsidRPr="0084543C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543C">
              <w:rPr>
                <w:rFonts w:ascii="Arial" w:hAnsi="Arial" w:cs="Arial"/>
                <w:color w:val="000000"/>
                <w:sz w:val="20"/>
                <w:szCs w:val="20"/>
              </w:rPr>
              <w:t>91 (25.4)</w:t>
            </w:r>
          </w:p>
        </w:tc>
        <w:tc>
          <w:tcPr>
            <w:tcW w:w="1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2504B79" w14:textId="739BABF0" w:rsidR="0084543C" w:rsidRPr="0052713B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713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52713B" w:rsidRPr="0052713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52713B">
              <w:rPr>
                <w:rFonts w:ascii="Arial" w:hAnsi="Arial" w:cs="Arial"/>
                <w:color w:val="000000"/>
                <w:sz w:val="20"/>
                <w:szCs w:val="20"/>
              </w:rPr>
              <w:t xml:space="preserve"> (3</w:t>
            </w:r>
            <w:r w:rsidR="0052713B" w:rsidRPr="0052713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52713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52713B" w:rsidRPr="0052713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5271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EA26AF4" w14:textId="1F36DE34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174</w:t>
            </w:r>
          </w:p>
        </w:tc>
      </w:tr>
      <w:tr w:rsidR="0084543C" w:rsidRPr="007454EF" w14:paraId="38F75F59" w14:textId="77EDE296" w:rsidTr="0052713B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1A360" w14:textId="1F70BCEB" w:rsidR="0084543C" w:rsidRPr="000B1A62" w:rsidRDefault="0084543C" w:rsidP="00845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>Urological manoeuvres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CED62" w14:textId="71B0B51D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Style w:val="HTMLCode"/>
                <w:rFonts w:ascii="Arial" w:hAnsi="Arial" w:cs="Arial"/>
                <w:color w:val="000000" w:themeColor="text1"/>
              </w:rPr>
              <w:t>25 (13.2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BA60A" w14:textId="2B389BD4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Style w:val="HTMLCode"/>
                <w:rFonts w:ascii="Arial" w:hAnsi="Arial" w:cs="Arial"/>
                <w:color w:val="000000" w:themeColor="text1"/>
              </w:rPr>
              <w:t>28 (15.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D9484" w14:textId="1B41EF3C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CB0683B" w14:textId="743B49DF" w:rsidR="0084543C" w:rsidRPr="0084543C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543C">
              <w:rPr>
                <w:rFonts w:ascii="Arial" w:hAnsi="Arial" w:cs="Arial"/>
                <w:color w:val="000000"/>
                <w:sz w:val="20"/>
                <w:szCs w:val="20"/>
              </w:rPr>
              <w:t>51 (15.4)</w:t>
            </w:r>
          </w:p>
        </w:tc>
        <w:tc>
          <w:tcPr>
            <w:tcW w:w="1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E689B38" w14:textId="18182964" w:rsidR="0084543C" w:rsidRPr="0052713B" w:rsidRDefault="0052713B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713B">
              <w:rPr>
                <w:rFonts w:ascii="Arial" w:hAnsi="Arial" w:cs="Arial"/>
                <w:color w:val="000000"/>
                <w:sz w:val="20"/>
                <w:szCs w:val="20"/>
              </w:rPr>
              <w:t>2 (</w:t>
            </w:r>
            <w:r w:rsidR="0084543C" w:rsidRPr="0052713B">
              <w:rPr>
                <w:rFonts w:ascii="Arial" w:hAnsi="Arial" w:cs="Arial"/>
                <w:color w:val="000000"/>
                <w:sz w:val="20"/>
                <w:szCs w:val="20"/>
              </w:rPr>
              <w:t>4.</w:t>
            </w:r>
            <w:r w:rsidRPr="0052713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84543C" w:rsidRPr="005271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C1A8D6C" w14:textId="22914EF2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373</w:t>
            </w:r>
          </w:p>
        </w:tc>
      </w:tr>
      <w:tr w:rsidR="0084543C" w:rsidRPr="007454EF" w14:paraId="0C2F5BCA" w14:textId="21B06F08" w:rsidTr="0052713B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1B98B" w14:textId="734A8C65" w:rsidR="0084543C" w:rsidRPr="000B1A62" w:rsidRDefault="0084543C" w:rsidP="00845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>Biliary tract procedures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6DF21" w14:textId="49AF6F49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22 (11.6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ABCB3" w14:textId="5AECCA4C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16 (8.5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5CBFC" w14:textId="116D4C79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3775BE6" w14:textId="5D1A2197" w:rsidR="0084543C" w:rsidRPr="0084543C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543C">
              <w:rPr>
                <w:rFonts w:ascii="Arial" w:hAnsi="Arial" w:cs="Arial"/>
                <w:color w:val="000000"/>
                <w:sz w:val="20"/>
                <w:szCs w:val="20"/>
              </w:rPr>
              <w:t>34 (10.2)</w:t>
            </w:r>
          </w:p>
        </w:tc>
        <w:tc>
          <w:tcPr>
            <w:tcW w:w="1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30CB53F" w14:textId="4FC22922" w:rsidR="0084543C" w:rsidRPr="0052713B" w:rsidRDefault="0052713B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713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84543C" w:rsidRPr="0052713B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52713B">
              <w:rPr>
                <w:rFonts w:ascii="Arial" w:hAnsi="Arial" w:cs="Arial"/>
                <w:color w:val="000000"/>
                <w:sz w:val="20"/>
                <w:szCs w:val="20"/>
              </w:rPr>
              <w:t>8.7</w:t>
            </w:r>
            <w:r w:rsidR="0084543C" w:rsidRPr="005271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8A0570F" w14:textId="6046C3F3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053</w:t>
            </w:r>
          </w:p>
        </w:tc>
      </w:tr>
      <w:tr w:rsidR="0084543C" w:rsidRPr="007454EF" w14:paraId="624C7CD3" w14:textId="0A388310" w:rsidTr="0052713B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114AD" w14:textId="11B20D2D" w:rsidR="0084543C" w:rsidRPr="000B1A62" w:rsidRDefault="0084543C" w:rsidP="00845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>ICU admission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DDFE9" w14:textId="76CE9D9D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Style w:val="HTMLCode"/>
                <w:rFonts w:ascii="Arial" w:hAnsi="Arial" w:cs="Arial"/>
                <w:color w:val="000000" w:themeColor="text1"/>
              </w:rPr>
              <w:t>20 (9.5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3D591" w14:textId="7E3C8768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Style w:val="HTMLCode"/>
                <w:rFonts w:ascii="Arial" w:hAnsi="Arial" w:cs="Arial"/>
                <w:color w:val="000000" w:themeColor="text1"/>
              </w:rPr>
              <w:t>20 (10.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51969" w14:textId="1DF25474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BCDA4A8" w14:textId="417A31A2" w:rsidR="0084543C" w:rsidRPr="0084543C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543C">
              <w:rPr>
                <w:rFonts w:ascii="Arial" w:hAnsi="Arial" w:cs="Arial"/>
                <w:color w:val="000000"/>
                <w:sz w:val="20"/>
                <w:szCs w:val="20"/>
              </w:rPr>
              <w:t>32 (8.9)</w:t>
            </w:r>
          </w:p>
        </w:tc>
        <w:tc>
          <w:tcPr>
            <w:tcW w:w="1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14EE1F6" w14:textId="29820F79" w:rsidR="0084543C" w:rsidRPr="0052713B" w:rsidRDefault="0052713B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713B">
              <w:rPr>
                <w:rFonts w:ascii="Arial" w:hAnsi="Arial" w:cs="Arial"/>
                <w:color w:val="000000"/>
                <w:sz w:val="20"/>
                <w:szCs w:val="20"/>
              </w:rPr>
              <w:t>8 (14.8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508C186" w14:textId="239FC581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182</w:t>
            </w:r>
          </w:p>
        </w:tc>
      </w:tr>
      <w:tr w:rsidR="0084543C" w:rsidRPr="007454EF" w14:paraId="0B3CFB95" w14:textId="2BF4FAD0" w:rsidTr="0052713B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DA6E3" w14:textId="5516D009" w:rsidR="0084543C" w:rsidRPr="000B1A62" w:rsidRDefault="0084543C" w:rsidP="00845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>Neutropenia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4759D" w14:textId="1691026D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Style w:val="HTMLCode"/>
                <w:rFonts w:ascii="Arial" w:hAnsi="Arial" w:cs="Arial"/>
                <w:color w:val="000000" w:themeColor="text1"/>
              </w:rPr>
              <w:t>9 (4.3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10F22" w14:textId="45E853DE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Style w:val="HTMLCode"/>
                <w:rFonts w:ascii="Arial" w:hAnsi="Arial" w:cs="Arial"/>
                <w:color w:val="000000" w:themeColor="text1"/>
              </w:rPr>
              <w:t>10 (5.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E5203" w14:textId="06BC8E71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26E8C06" w14:textId="288FD054" w:rsidR="0084543C" w:rsidRPr="0084543C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543C">
              <w:rPr>
                <w:rFonts w:ascii="Arial" w:hAnsi="Arial" w:cs="Arial"/>
                <w:color w:val="000000"/>
                <w:sz w:val="20"/>
                <w:szCs w:val="20"/>
              </w:rPr>
              <w:t>15 (4.2)</w:t>
            </w:r>
          </w:p>
        </w:tc>
        <w:tc>
          <w:tcPr>
            <w:tcW w:w="1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DA7DA74" w14:textId="2D2051A0" w:rsidR="0084543C" w:rsidRPr="0052713B" w:rsidRDefault="0052713B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713B">
              <w:rPr>
                <w:rFonts w:ascii="Arial" w:hAnsi="Arial" w:cs="Arial"/>
                <w:color w:val="000000"/>
                <w:sz w:val="20"/>
                <w:szCs w:val="20"/>
              </w:rPr>
              <w:t>4 (7.4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046BBD3" w14:textId="2327DE3B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138</w:t>
            </w:r>
          </w:p>
        </w:tc>
      </w:tr>
      <w:tr w:rsidR="0084543C" w:rsidRPr="007454EF" w14:paraId="7A2C294E" w14:textId="64A08BAE" w:rsidTr="0052713B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CF3FF" w14:textId="07EE9A31" w:rsidR="0084543C" w:rsidRPr="000B1A62" w:rsidRDefault="0084543C" w:rsidP="00845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>CVC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A2D3B" w14:textId="70892B8F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46 (23.1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61F1A" w14:textId="3E011CA6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65 (34.4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40D3A" w14:textId="4A45B690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4DF300A" w14:textId="6C4AB912" w:rsidR="0084543C" w:rsidRPr="0084543C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543C">
              <w:rPr>
                <w:rFonts w:ascii="Arial" w:hAnsi="Arial" w:cs="Arial"/>
                <w:color w:val="000000"/>
                <w:sz w:val="20"/>
                <w:szCs w:val="20"/>
              </w:rPr>
              <w:t>96 (28.7)</w:t>
            </w:r>
          </w:p>
        </w:tc>
        <w:tc>
          <w:tcPr>
            <w:tcW w:w="1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DDF9A04" w14:textId="45B2168B" w:rsidR="0084543C" w:rsidRPr="0052713B" w:rsidRDefault="0052713B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713B">
              <w:rPr>
                <w:rFonts w:ascii="Arial" w:hAnsi="Arial" w:cs="Arial"/>
                <w:color w:val="000000"/>
                <w:sz w:val="20"/>
                <w:szCs w:val="20"/>
              </w:rPr>
              <w:t>15 (27.8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E1B8021" w14:textId="521670C5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021</w:t>
            </w:r>
          </w:p>
        </w:tc>
      </w:tr>
      <w:tr w:rsidR="0084543C" w:rsidRPr="007454EF" w14:paraId="5E3A5A89" w14:textId="000F5DBD" w:rsidTr="0052713B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9A13B" w14:textId="5336BAA3" w:rsidR="0084543C" w:rsidRPr="000B1A62" w:rsidRDefault="0084543C" w:rsidP="00845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 xml:space="preserve">Long-term facility </w:t>
            </w:r>
            <w:proofErr w:type="gramStart"/>
            <w:r w:rsidRPr="000B1A62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>stay</w:t>
            </w:r>
            <w:proofErr w:type="gramEnd"/>
            <w:r w:rsidRPr="000B1A62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 xml:space="preserve"> previous 90 days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33F0B" w14:textId="3BD4468F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Style w:val="HTMLCode"/>
                <w:rFonts w:ascii="Arial" w:hAnsi="Arial" w:cs="Arial"/>
                <w:color w:val="000000" w:themeColor="text1"/>
              </w:rPr>
              <w:t>92 (46.7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640D2" w14:textId="21A1EA69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Style w:val="HTMLCode"/>
                <w:rFonts w:ascii="Arial" w:hAnsi="Arial" w:cs="Arial"/>
                <w:color w:val="000000" w:themeColor="text1"/>
              </w:rPr>
              <w:t>111 (59.7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17820" w14:textId="23EE9242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929C4C9" w14:textId="77C94C66" w:rsidR="0084543C" w:rsidRPr="0084543C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543C">
              <w:rPr>
                <w:rFonts w:ascii="Arial" w:hAnsi="Arial" w:cs="Arial"/>
                <w:color w:val="000000"/>
                <w:sz w:val="20"/>
                <w:szCs w:val="20"/>
              </w:rPr>
              <w:t>173 (52.3)</w:t>
            </w:r>
          </w:p>
        </w:tc>
        <w:tc>
          <w:tcPr>
            <w:tcW w:w="1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025FF33" w14:textId="12D3B593" w:rsidR="0084543C" w:rsidRPr="0052713B" w:rsidRDefault="0052713B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713B">
              <w:rPr>
                <w:rFonts w:ascii="Arial" w:hAnsi="Arial" w:cs="Arial"/>
                <w:color w:val="000000"/>
                <w:sz w:val="20"/>
                <w:szCs w:val="20"/>
              </w:rPr>
              <w:t>30 (57.7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88BD6ED" w14:textId="5886F357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109</w:t>
            </w:r>
          </w:p>
        </w:tc>
      </w:tr>
      <w:tr w:rsidR="0084543C" w:rsidRPr="007454EF" w14:paraId="03064501" w14:textId="57C135F0" w:rsidTr="0052713B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01DB8" w14:textId="0F17D068" w:rsidR="0084543C" w:rsidRPr="000B1A62" w:rsidRDefault="0084543C" w:rsidP="00845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>MDR isolates previous 30 days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3F5AC" w14:textId="07F5D9F3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18 (9.8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4A8E5" w14:textId="23B9CD6A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38 (22.2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011C4" w14:textId="14925CE6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E973FE7" w14:textId="0211AC8C" w:rsidR="0084543C" w:rsidRPr="0084543C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543C">
              <w:rPr>
                <w:rFonts w:ascii="Arial" w:hAnsi="Arial" w:cs="Arial"/>
                <w:color w:val="000000"/>
                <w:sz w:val="20"/>
                <w:szCs w:val="20"/>
              </w:rPr>
              <w:t>49 (16.1)</w:t>
            </w:r>
          </w:p>
        </w:tc>
        <w:tc>
          <w:tcPr>
            <w:tcW w:w="1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742115E" w14:textId="3D6D81FB" w:rsidR="0084543C" w:rsidRPr="0052713B" w:rsidRDefault="0052713B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713B">
              <w:rPr>
                <w:rFonts w:ascii="Arial" w:hAnsi="Arial" w:cs="Arial"/>
                <w:color w:val="000000"/>
                <w:sz w:val="20"/>
                <w:szCs w:val="20"/>
              </w:rPr>
              <w:t>7 (14.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A3F189F" w14:textId="3C0903C9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058</w:t>
            </w:r>
          </w:p>
        </w:tc>
      </w:tr>
      <w:tr w:rsidR="0084543C" w:rsidRPr="007454EF" w14:paraId="5FD81974" w14:textId="51A05CD5" w:rsidTr="0052713B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1DEB4" w14:textId="1F373522" w:rsidR="0084543C" w:rsidRPr="000B1A62" w:rsidRDefault="0084543C" w:rsidP="00845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>Antibiotic use previous 30 days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0BF66" w14:textId="7DB6F1ED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50 (27.3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B8140" w14:textId="146B36E2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66 (38.2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A3BE3" w14:textId="56F84217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7D6C4D1" w14:textId="72EF85FA" w:rsidR="0084543C" w:rsidRPr="0084543C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543C">
              <w:rPr>
                <w:rFonts w:ascii="Arial" w:hAnsi="Arial" w:cs="Arial"/>
                <w:color w:val="000000"/>
                <w:sz w:val="20"/>
                <w:szCs w:val="20"/>
              </w:rPr>
              <w:t>97 (31.7)</w:t>
            </w:r>
          </w:p>
        </w:tc>
        <w:tc>
          <w:tcPr>
            <w:tcW w:w="1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87AEEC5" w14:textId="27EBB716" w:rsidR="0084543C" w:rsidRPr="0052713B" w:rsidRDefault="0052713B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713B">
              <w:rPr>
                <w:rFonts w:ascii="Arial" w:hAnsi="Arial" w:cs="Arial"/>
                <w:color w:val="000000"/>
                <w:sz w:val="20"/>
                <w:szCs w:val="20"/>
              </w:rPr>
              <w:t>19 (38.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01645C0" w14:textId="5F7FF823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133</w:t>
            </w:r>
          </w:p>
        </w:tc>
      </w:tr>
      <w:tr w:rsidR="0084543C" w:rsidRPr="007454EF" w14:paraId="18FFF4FD" w14:textId="417E9F95" w:rsidTr="0052713B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55481" w14:textId="3860D54B" w:rsidR="0084543C" w:rsidRPr="000B1A62" w:rsidRDefault="0084543C" w:rsidP="00845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>Cardiovascular disease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CE1D0" w14:textId="7F329043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43 (20.4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FB06C" w14:textId="3B7A4012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53 (26.4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FDA21" w14:textId="2DC7DCFD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E558CA2" w14:textId="44598D73" w:rsidR="0084543C" w:rsidRPr="0084543C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543C">
              <w:rPr>
                <w:rFonts w:ascii="Arial" w:hAnsi="Arial" w:cs="Arial"/>
                <w:color w:val="000000"/>
                <w:sz w:val="20"/>
                <w:szCs w:val="20"/>
              </w:rPr>
              <w:t>77 (21.5)</w:t>
            </w:r>
          </w:p>
        </w:tc>
        <w:tc>
          <w:tcPr>
            <w:tcW w:w="1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D2C871A" w14:textId="392C65CA" w:rsidR="0084543C" w:rsidRPr="0052713B" w:rsidRDefault="0052713B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713B">
              <w:rPr>
                <w:rFonts w:ascii="Arial" w:hAnsi="Arial" w:cs="Arial"/>
                <w:color w:val="000000"/>
                <w:sz w:val="20"/>
                <w:szCs w:val="20"/>
              </w:rPr>
              <w:t>19 (35.2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1BCDFE3" w14:textId="22D5AFB6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307</w:t>
            </w:r>
          </w:p>
        </w:tc>
      </w:tr>
      <w:tr w:rsidR="0084543C" w:rsidRPr="007454EF" w14:paraId="2EA55FAB" w14:textId="35E5C941" w:rsidTr="0052713B">
        <w:trPr>
          <w:trHeight w:val="76"/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64EF3" w14:textId="7788F9FA" w:rsidR="0084543C" w:rsidRPr="000B1A62" w:rsidRDefault="0084543C" w:rsidP="00845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>Heart failure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9D8D0" w14:textId="4B167781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29 (13.7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F8F3B" w14:textId="7374CF05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40 (19.9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6CB62" w14:textId="272F3E15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ADEE21C" w14:textId="667EF63B" w:rsidR="0084543C" w:rsidRPr="0084543C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543C">
              <w:rPr>
                <w:rFonts w:ascii="Arial" w:hAnsi="Arial" w:cs="Arial"/>
                <w:color w:val="000000"/>
                <w:sz w:val="20"/>
                <w:szCs w:val="20"/>
              </w:rPr>
              <w:t>56 (15.6)</w:t>
            </w:r>
          </w:p>
        </w:tc>
        <w:tc>
          <w:tcPr>
            <w:tcW w:w="1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FBA6693" w14:textId="13A4ECF1" w:rsidR="0084543C" w:rsidRPr="0052713B" w:rsidRDefault="0052713B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713B">
              <w:rPr>
                <w:rFonts w:ascii="Arial" w:hAnsi="Arial" w:cs="Arial"/>
                <w:color w:val="000000"/>
                <w:sz w:val="20"/>
                <w:szCs w:val="20"/>
              </w:rPr>
              <w:t>13 (24.1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B668885" w14:textId="15A9889C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213</w:t>
            </w:r>
          </w:p>
        </w:tc>
      </w:tr>
      <w:tr w:rsidR="0084543C" w:rsidRPr="007454EF" w14:paraId="070EDE13" w14:textId="37904237" w:rsidTr="0052713B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400B6" w14:textId="06FEE22A" w:rsidR="0084543C" w:rsidRPr="000B1A62" w:rsidRDefault="0084543C" w:rsidP="00845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>Peripheral artery disease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2768E" w14:textId="66B2E7CF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30 (14.2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B068C" w14:textId="42BD0E76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30 (14.9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6DDFD" w14:textId="32B80B88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C72AC2A" w14:textId="6F0962DC" w:rsidR="0084543C" w:rsidRPr="0084543C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543C">
              <w:rPr>
                <w:rFonts w:ascii="Arial" w:hAnsi="Arial" w:cs="Arial"/>
                <w:color w:val="000000"/>
                <w:sz w:val="20"/>
                <w:szCs w:val="20"/>
              </w:rPr>
              <w:t>52 (14.5)</w:t>
            </w:r>
          </w:p>
        </w:tc>
        <w:tc>
          <w:tcPr>
            <w:tcW w:w="18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70BF575" w14:textId="64C617E3" w:rsidR="0084543C" w:rsidRPr="0052713B" w:rsidRDefault="0052713B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713B">
              <w:rPr>
                <w:rFonts w:ascii="Arial" w:hAnsi="Arial" w:cs="Arial"/>
                <w:color w:val="000000"/>
                <w:sz w:val="20"/>
                <w:szCs w:val="20"/>
              </w:rPr>
              <w:t>8 (14.8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4490109" w14:textId="746D5DB3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84543C" w:rsidRPr="007454EF" w14:paraId="28E13842" w14:textId="6FB993ED" w:rsidTr="0052713B">
        <w:trPr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78D93" w14:textId="389DD175" w:rsidR="0084543C" w:rsidRPr="000B1A62" w:rsidRDefault="0084543C" w:rsidP="00845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>Cerebrovascular disease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00354" w14:textId="6F0B5CDF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16 (7.6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CAC5E" w14:textId="11977BBC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11 (5.5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D7FEB" w14:textId="4A28EFFA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E764C00" w14:textId="04306B20" w:rsidR="0084543C" w:rsidRPr="0084543C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543C">
              <w:rPr>
                <w:rFonts w:ascii="Arial" w:hAnsi="Arial" w:cs="Arial"/>
                <w:color w:val="000000"/>
                <w:sz w:val="20"/>
                <w:szCs w:val="20"/>
              </w:rPr>
              <w:t>24 (6.7)</w:t>
            </w:r>
          </w:p>
        </w:tc>
        <w:tc>
          <w:tcPr>
            <w:tcW w:w="1892" w:type="dxa"/>
            <w:shd w:val="clear" w:color="auto" w:fill="FFFFFF"/>
            <w:vAlign w:val="center"/>
          </w:tcPr>
          <w:p w14:paraId="027A9009" w14:textId="7AC0D289" w:rsidR="0084543C" w:rsidRPr="0052713B" w:rsidRDefault="0052713B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713B">
              <w:rPr>
                <w:rFonts w:ascii="Arial" w:hAnsi="Arial" w:cs="Arial"/>
                <w:color w:val="000000"/>
                <w:sz w:val="20"/>
                <w:szCs w:val="20"/>
              </w:rPr>
              <w:t xml:space="preserve">3 </w:t>
            </w:r>
            <w:proofErr w:type="gramStart"/>
            <w:r w:rsidRPr="0052713B">
              <w:rPr>
                <w:rFonts w:ascii="Arial" w:hAnsi="Arial" w:cs="Arial"/>
                <w:color w:val="000000"/>
                <w:sz w:val="20"/>
                <w:szCs w:val="20"/>
              </w:rPr>
              <w:t>( 5.6</w:t>
            </w:r>
            <w:proofErr w:type="gramEnd"/>
            <w:r w:rsidRPr="0052713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1" w:type="dxa"/>
            <w:shd w:val="clear" w:color="auto" w:fill="FFFFFF"/>
            <w:vAlign w:val="center"/>
          </w:tcPr>
          <w:p w14:paraId="3D6CED40" w14:textId="6B46E21C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048</w:t>
            </w:r>
          </w:p>
        </w:tc>
      </w:tr>
      <w:tr w:rsidR="0084543C" w:rsidRPr="007454EF" w14:paraId="6D1A73E1" w14:textId="77777777" w:rsidTr="0052713B">
        <w:trPr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26268" w14:textId="445E9A79" w:rsidR="0084543C" w:rsidRPr="000B1A62" w:rsidRDefault="0084543C" w:rsidP="00845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>Dementia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610BD" w14:textId="0D1BBF9C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25 (11.8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CFE27" w14:textId="4B5BC9E6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16 (8.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EC954" w14:textId="1F8B1A85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4CE66F9" w14:textId="508A5449" w:rsidR="0084543C" w:rsidRPr="0084543C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543C">
              <w:rPr>
                <w:rFonts w:ascii="Arial" w:hAnsi="Arial" w:cs="Arial"/>
                <w:color w:val="000000"/>
                <w:sz w:val="20"/>
                <w:szCs w:val="20"/>
              </w:rPr>
              <w:t>34 (9.5)</w:t>
            </w:r>
          </w:p>
        </w:tc>
        <w:tc>
          <w:tcPr>
            <w:tcW w:w="1892" w:type="dxa"/>
            <w:shd w:val="clear" w:color="auto" w:fill="FFFFFF"/>
            <w:vAlign w:val="center"/>
          </w:tcPr>
          <w:p w14:paraId="6D512590" w14:textId="5918A361" w:rsidR="0084543C" w:rsidRPr="0052713B" w:rsidRDefault="0052713B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713B">
              <w:rPr>
                <w:rFonts w:ascii="Arial" w:hAnsi="Arial" w:cs="Arial"/>
                <w:color w:val="000000"/>
                <w:sz w:val="20"/>
                <w:szCs w:val="20"/>
              </w:rPr>
              <w:t>7 (13.0)</w:t>
            </w:r>
          </w:p>
        </w:tc>
        <w:tc>
          <w:tcPr>
            <w:tcW w:w="1181" w:type="dxa"/>
            <w:shd w:val="clear" w:color="auto" w:fill="FFFFFF"/>
            <w:vAlign w:val="center"/>
          </w:tcPr>
          <w:p w14:paraId="5D1AED9C" w14:textId="195D4901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110</w:t>
            </w:r>
          </w:p>
        </w:tc>
      </w:tr>
      <w:tr w:rsidR="0084543C" w:rsidRPr="007454EF" w14:paraId="007ADB85" w14:textId="77777777" w:rsidTr="0052713B">
        <w:trPr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6C91B" w14:textId="5C4CCB03" w:rsidR="0084543C" w:rsidRPr="000B1A62" w:rsidRDefault="0084543C" w:rsidP="00845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>COPD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E0E16" w14:textId="515CEAC6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29 (13.7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F56CD" w14:textId="5F43D4F5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40 (19.9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1FD7E" w14:textId="36852BD8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866B0BF" w14:textId="65D04E0F" w:rsidR="0084543C" w:rsidRPr="0084543C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543C">
              <w:rPr>
                <w:rFonts w:ascii="Arial" w:hAnsi="Arial" w:cs="Arial"/>
                <w:color w:val="000000"/>
                <w:sz w:val="20"/>
                <w:szCs w:val="20"/>
              </w:rPr>
              <w:t>58 (16.2)</w:t>
            </w:r>
          </w:p>
        </w:tc>
        <w:tc>
          <w:tcPr>
            <w:tcW w:w="1892" w:type="dxa"/>
            <w:shd w:val="clear" w:color="auto" w:fill="FFFFFF"/>
            <w:vAlign w:val="center"/>
          </w:tcPr>
          <w:p w14:paraId="169797C2" w14:textId="45F967B9" w:rsidR="0084543C" w:rsidRPr="0052713B" w:rsidRDefault="0052713B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713B">
              <w:rPr>
                <w:rFonts w:ascii="Arial" w:hAnsi="Arial" w:cs="Arial"/>
                <w:color w:val="000000"/>
                <w:sz w:val="20"/>
                <w:szCs w:val="20"/>
              </w:rPr>
              <w:t>11 (20.4)</w:t>
            </w:r>
          </w:p>
        </w:tc>
        <w:tc>
          <w:tcPr>
            <w:tcW w:w="1181" w:type="dxa"/>
            <w:shd w:val="clear" w:color="auto" w:fill="FFFFFF"/>
            <w:vAlign w:val="center"/>
          </w:tcPr>
          <w:p w14:paraId="50A5B76E" w14:textId="2AC6765E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108</w:t>
            </w:r>
          </w:p>
        </w:tc>
      </w:tr>
      <w:tr w:rsidR="0084543C" w:rsidRPr="007454EF" w14:paraId="301C0281" w14:textId="77777777" w:rsidTr="0052713B">
        <w:trPr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08EDC" w14:textId="6D8F000C" w:rsidR="0084543C" w:rsidRPr="000B1A62" w:rsidRDefault="0084543C" w:rsidP="00845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>Connective tissue disease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55C38" w14:textId="32B52977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7 (3.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FC96E" w14:textId="36905035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5 (2.5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F48D1" w14:textId="2DEFDAE8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6495B2F" w14:textId="034F719D" w:rsidR="0084543C" w:rsidRPr="0084543C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543C">
              <w:rPr>
                <w:rFonts w:ascii="Arial" w:hAnsi="Arial" w:cs="Arial"/>
                <w:color w:val="000000"/>
                <w:sz w:val="20"/>
                <w:szCs w:val="20"/>
              </w:rPr>
              <w:t>12 (3.4)</w:t>
            </w:r>
          </w:p>
        </w:tc>
        <w:tc>
          <w:tcPr>
            <w:tcW w:w="1892" w:type="dxa"/>
            <w:shd w:val="clear" w:color="auto" w:fill="FFFFFF"/>
            <w:vAlign w:val="center"/>
          </w:tcPr>
          <w:p w14:paraId="373BEB13" w14:textId="7B51045F" w:rsidR="0084543C" w:rsidRPr="0052713B" w:rsidRDefault="0052713B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713B"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81" w:type="dxa"/>
            <w:shd w:val="clear" w:color="auto" w:fill="FFFFFF"/>
            <w:vAlign w:val="center"/>
          </w:tcPr>
          <w:p w14:paraId="10B5F8F1" w14:textId="1AB7C72C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263</w:t>
            </w:r>
          </w:p>
        </w:tc>
      </w:tr>
      <w:tr w:rsidR="0084543C" w:rsidRPr="007454EF" w14:paraId="779A9029" w14:textId="77777777" w:rsidTr="0052713B">
        <w:trPr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FEB3F" w14:textId="69A5B257" w:rsidR="0084543C" w:rsidRPr="000B1A62" w:rsidRDefault="0084543C" w:rsidP="00845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lastRenderedPageBreak/>
              <w:t>Peptic disease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094BF" w14:textId="14962DCF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1 (0.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73A75" w14:textId="23EB98D4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4 (2.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A5087" w14:textId="65ADBD29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1002375" w14:textId="19C6578C" w:rsidR="0084543C" w:rsidRPr="0084543C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543C">
              <w:rPr>
                <w:rFonts w:ascii="Arial" w:hAnsi="Arial" w:cs="Arial"/>
                <w:color w:val="000000"/>
                <w:sz w:val="20"/>
                <w:szCs w:val="20"/>
              </w:rPr>
              <w:t>4 (1.1)</w:t>
            </w:r>
          </w:p>
        </w:tc>
        <w:tc>
          <w:tcPr>
            <w:tcW w:w="1892" w:type="dxa"/>
            <w:shd w:val="clear" w:color="auto" w:fill="FFFFFF"/>
            <w:vAlign w:val="center"/>
          </w:tcPr>
          <w:p w14:paraId="3D5D263B" w14:textId="4BFE0EBA" w:rsidR="0084543C" w:rsidRPr="0052713B" w:rsidRDefault="0052713B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713B">
              <w:rPr>
                <w:rFonts w:ascii="Arial" w:hAnsi="Arial" w:cs="Arial"/>
                <w:color w:val="000000"/>
                <w:sz w:val="20"/>
                <w:szCs w:val="20"/>
              </w:rPr>
              <w:t>1 (1.9)</w:t>
            </w:r>
          </w:p>
        </w:tc>
        <w:tc>
          <w:tcPr>
            <w:tcW w:w="1181" w:type="dxa"/>
            <w:shd w:val="clear" w:color="auto" w:fill="FFFFFF"/>
            <w:vAlign w:val="center"/>
          </w:tcPr>
          <w:p w14:paraId="39908066" w14:textId="1760A05A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061</w:t>
            </w:r>
          </w:p>
        </w:tc>
      </w:tr>
      <w:tr w:rsidR="0084543C" w:rsidRPr="007454EF" w14:paraId="4199FC7B" w14:textId="77777777" w:rsidTr="0052713B">
        <w:trPr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AA526" w14:textId="1D68EE45" w:rsidR="0084543C" w:rsidRPr="000B1A62" w:rsidRDefault="0084543C" w:rsidP="00845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>Liver disease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E78D3" w14:textId="49996875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22 (10.4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DFE35" w14:textId="4595EC1B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15 (7.5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E2301" w14:textId="553EC7A7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C21987A" w14:textId="69196296" w:rsidR="0084543C" w:rsidRPr="0084543C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543C">
              <w:rPr>
                <w:rFonts w:ascii="Arial" w:hAnsi="Arial" w:cs="Arial"/>
                <w:color w:val="000000"/>
                <w:sz w:val="20"/>
                <w:szCs w:val="20"/>
              </w:rPr>
              <w:t>34 (9.5)</w:t>
            </w:r>
          </w:p>
        </w:tc>
        <w:tc>
          <w:tcPr>
            <w:tcW w:w="1892" w:type="dxa"/>
            <w:shd w:val="clear" w:color="auto" w:fill="FFFFFF"/>
            <w:vAlign w:val="center"/>
          </w:tcPr>
          <w:p w14:paraId="2FE38C96" w14:textId="0ECBDB84" w:rsidR="0084543C" w:rsidRPr="0052713B" w:rsidRDefault="0052713B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713B">
              <w:rPr>
                <w:rFonts w:ascii="Arial" w:hAnsi="Arial" w:cs="Arial"/>
                <w:color w:val="000000"/>
                <w:sz w:val="20"/>
                <w:szCs w:val="20"/>
              </w:rPr>
              <w:t>3 (5.6)</w:t>
            </w:r>
          </w:p>
        </w:tc>
        <w:tc>
          <w:tcPr>
            <w:tcW w:w="1181" w:type="dxa"/>
            <w:shd w:val="clear" w:color="auto" w:fill="FFFFFF"/>
            <w:vAlign w:val="center"/>
          </w:tcPr>
          <w:p w14:paraId="47953188" w14:textId="70F46D77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150</w:t>
            </w:r>
          </w:p>
        </w:tc>
      </w:tr>
      <w:tr w:rsidR="0084543C" w:rsidRPr="007454EF" w14:paraId="13A9F771" w14:textId="77777777" w:rsidTr="0052713B">
        <w:trPr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CC0A6" w14:textId="6ADAE3B7" w:rsidR="0084543C" w:rsidRPr="000B1A62" w:rsidRDefault="0084543C" w:rsidP="00845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79232" w14:textId="7AE554CF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53 (25.1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06599" w14:textId="737F23A9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51 (25.4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68BD4" w14:textId="647E31E0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20F176A" w14:textId="0DE80556" w:rsidR="0084543C" w:rsidRPr="0084543C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543C">
              <w:rPr>
                <w:rFonts w:ascii="Arial" w:hAnsi="Arial" w:cs="Arial"/>
                <w:color w:val="000000"/>
                <w:sz w:val="20"/>
                <w:szCs w:val="20"/>
              </w:rPr>
              <w:t>91 (25.4)</w:t>
            </w:r>
          </w:p>
        </w:tc>
        <w:tc>
          <w:tcPr>
            <w:tcW w:w="1892" w:type="dxa"/>
            <w:shd w:val="clear" w:color="auto" w:fill="FFFFFF"/>
            <w:vAlign w:val="center"/>
          </w:tcPr>
          <w:p w14:paraId="3801F75A" w14:textId="531F386D" w:rsidR="0084543C" w:rsidRPr="0052713B" w:rsidRDefault="0052713B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713B">
              <w:rPr>
                <w:rFonts w:ascii="Arial" w:hAnsi="Arial" w:cs="Arial"/>
                <w:color w:val="000000"/>
                <w:sz w:val="20"/>
                <w:szCs w:val="20"/>
              </w:rPr>
              <w:t>13 (24.1)</w:t>
            </w:r>
          </w:p>
        </w:tc>
        <w:tc>
          <w:tcPr>
            <w:tcW w:w="1181" w:type="dxa"/>
            <w:shd w:val="clear" w:color="auto" w:fill="FFFFFF"/>
            <w:vAlign w:val="center"/>
          </w:tcPr>
          <w:p w14:paraId="3E7B1A3A" w14:textId="6C186716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031</w:t>
            </w:r>
          </w:p>
        </w:tc>
      </w:tr>
      <w:tr w:rsidR="0084543C" w:rsidRPr="007454EF" w14:paraId="233B87E2" w14:textId="77777777" w:rsidTr="0052713B">
        <w:trPr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30212" w14:textId="4CE723C7" w:rsidR="0084543C" w:rsidRPr="000B1A62" w:rsidRDefault="0084543C" w:rsidP="00845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>Hemiplegia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323D5" w14:textId="60B35813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7 (3.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2A488" w14:textId="422C7D90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4 (2.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EBC83" w14:textId="584C40E8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902D5E4" w14:textId="19217CDA" w:rsidR="0084543C" w:rsidRPr="0084543C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543C">
              <w:rPr>
                <w:rFonts w:ascii="Arial" w:hAnsi="Arial" w:cs="Arial"/>
                <w:color w:val="000000"/>
                <w:sz w:val="20"/>
                <w:szCs w:val="20"/>
              </w:rPr>
              <w:t>8 (2.2)</w:t>
            </w:r>
          </w:p>
        </w:tc>
        <w:tc>
          <w:tcPr>
            <w:tcW w:w="1892" w:type="dxa"/>
            <w:shd w:val="clear" w:color="auto" w:fill="FFFFFF"/>
            <w:vAlign w:val="center"/>
          </w:tcPr>
          <w:p w14:paraId="3CD45FAC" w14:textId="09EFF3DE" w:rsidR="0084543C" w:rsidRPr="0052713B" w:rsidRDefault="0052713B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713B">
              <w:rPr>
                <w:rFonts w:ascii="Arial" w:hAnsi="Arial" w:cs="Arial"/>
                <w:color w:val="000000"/>
                <w:sz w:val="20"/>
                <w:szCs w:val="20"/>
              </w:rPr>
              <w:t>3 (5.6)</w:t>
            </w:r>
          </w:p>
        </w:tc>
        <w:tc>
          <w:tcPr>
            <w:tcW w:w="1181" w:type="dxa"/>
            <w:shd w:val="clear" w:color="auto" w:fill="FFFFFF"/>
            <w:vAlign w:val="center"/>
          </w:tcPr>
          <w:p w14:paraId="3A672D24" w14:textId="7F37B6BE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172</w:t>
            </w:r>
          </w:p>
        </w:tc>
      </w:tr>
      <w:tr w:rsidR="0084543C" w:rsidRPr="007454EF" w14:paraId="2CCF3BBC" w14:textId="77777777" w:rsidTr="0052713B">
        <w:trPr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495CE" w14:textId="1AA94D31" w:rsidR="0084543C" w:rsidRPr="000B1A62" w:rsidRDefault="0084543C" w:rsidP="00845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>Chronic kidney disease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3C3F1" w14:textId="5D619E54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36 (17.1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0F907" w14:textId="5C90D4C0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45 (22.4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E3A6A" w14:textId="0062D8A8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053C92E" w14:textId="34BF6B0C" w:rsidR="0084543C" w:rsidRPr="0084543C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543C">
              <w:rPr>
                <w:rFonts w:ascii="Arial" w:hAnsi="Arial" w:cs="Arial"/>
                <w:color w:val="000000"/>
                <w:sz w:val="20"/>
                <w:szCs w:val="20"/>
              </w:rPr>
              <w:t>67 (18.7)</w:t>
            </w:r>
          </w:p>
        </w:tc>
        <w:tc>
          <w:tcPr>
            <w:tcW w:w="1892" w:type="dxa"/>
            <w:shd w:val="clear" w:color="auto" w:fill="FFFFFF"/>
            <w:vAlign w:val="center"/>
          </w:tcPr>
          <w:p w14:paraId="2959A6EE" w14:textId="7D2968EF" w:rsidR="0084543C" w:rsidRPr="0052713B" w:rsidRDefault="0052713B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713B">
              <w:rPr>
                <w:rFonts w:ascii="Arial" w:hAnsi="Arial" w:cs="Arial"/>
                <w:color w:val="000000"/>
                <w:sz w:val="20"/>
                <w:szCs w:val="20"/>
              </w:rPr>
              <w:t>14 (25.9)</w:t>
            </w:r>
          </w:p>
        </w:tc>
        <w:tc>
          <w:tcPr>
            <w:tcW w:w="1181" w:type="dxa"/>
            <w:shd w:val="clear" w:color="auto" w:fill="FFFFFF"/>
            <w:vAlign w:val="center"/>
          </w:tcPr>
          <w:p w14:paraId="6F65BB4C" w14:textId="176A8BB1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174</w:t>
            </w:r>
          </w:p>
        </w:tc>
      </w:tr>
      <w:tr w:rsidR="0084543C" w:rsidRPr="007454EF" w14:paraId="590D0E77" w14:textId="77777777" w:rsidTr="0052713B">
        <w:trPr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9AB2E" w14:textId="3B66BCA1" w:rsidR="0084543C" w:rsidRPr="000B1A62" w:rsidRDefault="0084543C" w:rsidP="00845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>Malignancy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8FAB2" w14:textId="67299B48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72 (34.1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66997" w14:textId="59580771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76 (37.8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D811F" w14:textId="6B1E465F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1CF7619" w14:textId="2E7A7983" w:rsidR="0084543C" w:rsidRPr="0084543C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543C">
              <w:rPr>
                <w:rFonts w:ascii="Arial" w:hAnsi="Arial" w:cs="Arial"/>
                <w:color w:val="000000"/>
                <w:sz w:val="20"/>
                <w:szCs w:val="20"/>
              </w:rPr>
              <w:t>133 (37.2)</w:t>
            </w:r>
          </w:p>
        </w:tc>
        <w:tc>
          <w:tcPr>
            <w:tcW w:w="1892" w:type="dxa"/>
            <w:shd w:val="clear" w:color="auto" w:fill="FFFFFF"/>
            <w:vAlign w:val="center"/>
          </w:tcPr>
          <w:p w14:paraId="6EF2963D" w14:textId="26FB573F" w:rsidR="0084543C" w:rsidRPr="0052713B" w:rsidRDefault="0052713B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713B">
              <w:rPr>
                <w:rFonts w:ascii="Arial" w:hAnsi="Arial" w:cs="Arial"/>
                <w:color w:val="000000"/>
                <w:sz w:val="20"/>
                <w:szCs w:val="20"/>
              </w:rPr>
              <w:t>15 (27.8)</w:t>
            </w:r>
          </w:p>
        </w:tc>
        <w:tc>
          <w:tcPr>
            <w:tcW w:w="1181" w:type="dxa"/>
            <w:shd w:val="clear" w:color="auto" w:fill="FFFFFF"/>
            <w:vAlign w:val="center"/>
          </w:tcPr>
          <w:p w14:paraId="6B7A9758" w14:textId="6D7DB1BB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201</w:t>
            </w:r>
          </w:p>
        </w:tc>
      </w:tr>
      <w:tr w:rsidR="0084543C" w:rsidRPr="007454EF" w14:paraId="32FF21EA" w14:textId="77777777" w:rsidTr="0052713B">
        <w:trPr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F06EA" w14:textId="34903B01" w:rsidR="0084543C" w:rsidRPr="000B1A62" w:rsidRDefault="0084543C" w:rsidP="00845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>Leukaemia/lymphoma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9079D" w14:textId="6411AE26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8 (3.8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5EC40" w14:textId="26F72208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18 (9.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52167" w14:textId="037EA433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C0F3134" w14:textId="2B945B60" w:rsidR="0084543C" w:rsidRPr="0084543C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543C">
              <w:rPr>
                <w:rFonts w:ascii="Arial" w:hAnsi="Arial" w:cs="Arial"/>
                <w:color w:val="000000"/>
                <w:sz w:val="20"/>
                <w:szCs w:val="20"/>
              </w:rPr>
              <w:t>21 (5.9)</w:t>
            </w:r>
          </w:p>
        </w:tc>
        <w:tc>
          <w:tcPr>
            <w:tcW w:w="1892" w:type="dxa"/>
            <w:shd w:val="clear" w:color="auto" w:fill="FFFFFF"/>
            <w:vAlign w:val="center"/>
          </w:tcPr>
          <w:p w14:paraId="0DDF67FE" w14:textId="3288912B" w:rsidR="0084543C" w:rsidRPr="0052713B" w:rsidRDefault="0052713B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713B">
              <w:rPr>
                <w:rFonts w:ascii="Arial" w:hAnsi="Arial" w:cs="Arial"/>
                <w:color w:val="000000"/>
                <w:sz w:val="20"/>
                <w:szCs w:val="20"/>
              </w:rPr>
              <w:t>5 (9.3)</w:t>
            </w:r>
          </w:p>
        </w:tc>
        <w:tc>
          <w:tcPr>
            <w:tcW w:w="1181" w:type="dxa"/>
            <w:shd w:val="clear" w:color="auto" w:fill="FFFFFF"/>
            <w:vAlign w:val="center"/>
          </w:tcPr>
          <w:p w14:paraId="4EA5356B" w14:textId="0A184820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129</w:t>
            </w:r>
          </w:p>
        </w:tc>
      </w:tr>
      <w:tr w:rsidR="0084543C" w:rsidRPr="007454EF" w14:paraId="51D11E64" w14:textId="77777777" w:rsidTr="0052713B">
        <w:trPr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41C68" w14:textId="551B47C7" w:rsidR="0084543C" w:rsidRPr="000B1A62" w:rsidRDefault="0084543C" w:rsidP="008454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>AIDS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2AFEE" w14:textId="5ED29DC5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3F163" w14:textId="0F70B582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3 (1.5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03814" w14:textId="2C6DF9CB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F5464A7" w14:textId="758241F8" w:rsidR="0084543C" w:rsidRPr="0084543C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543C">
              <w:rPr>
                <w:rFonts w:ascii="Arial" w:hAnsi="Arial" w:cs="Arial"/>
                <w:color w:val="000000"/>
                <w:sz w:val="20"/>
                <w:szCs w:val="20"/>
              </w:rPr>
              <w:t>3 (0.8)</w:t>
            </w:r>
          </w:p>
        </w:tc>
        <w:tc>
          <w:tcPr>
            <w:tcW w:w="1892" w:type="dxa"/>
            <w:shd w:val="clear" w:color="auto" w:fill="FFFFFF"/>
            <w:vAlign w:val="center"/>
          </w:tcPr>
          <w:p w14:paraId="13A65195" w14:textId="435FDB0A" w:rsidR="0084543C" w:rsidRPr="0052713B" w:rsidRDefault="0052713B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713B"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81" w:type="dxa"/>
            <w:shd w:val="clear" w:color="auto" w:fill="FFFFFF"/>
            <w:vAlign w:val="center"/>
          </w:tcPr>
          <w:p w14:paraId="6E947ECB" w14:textId="6093AA65" w:rsidR="0084543C" w:rsidRPr="000B1A62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/>
                <w:sz w:val="20"/>
                <w:szCs w:val="20"/>
              </w:rPr>
              <w:t>0.130</w:t>
            </w:r>
          </w:p>
        </w:tc>
      </w:tr>
      <w:tr w:rsidR="0000392D" w:rsidRPr="007454EF" w14:paraId="2A484045" w14:textId="77777777" w:rsidTr="0052713B">
        <w:trPr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BA61E" w14:textId="477A72F4" w:rsidR="0000392D" w:rsidRPr="000B1A62" w:rsidRDefault="0000392D" w:rsidP="0000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B1A62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>Charlson</w:t>
            </w:r>
            <w:proofErr w:type="spellEnd"/>
            <w:r w:rsidRPr="000B1A62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 xml:space="preserve"> index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09700" w14:textId="4691D648" w:rsidR="0000392D" w:rsidRPr="000B1A62" w:rsidRDefault="00AC1B4E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6.32 (2.79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DCD7E" w14:textId="68366159" w:rsidR="0000392D" w:rsidRPr="000B1A62" w:rsidRDefault="00AC1B4E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6.90 (2.59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1233B" w14:textId="79B53C3D" w:rsidR="0000392D" w:rsidRPr="000B1A62" w:rsidRDefault="000B1A62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0.21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4615AB6" w14:textId="7FA61B15" w:rsidR="0000392D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.54 (2.74)</w:t>
            </w:r>
          </w:p>
        </w:tc>
        <w:tc>
          <w:tcPr>
            <w:tcW w:w="1892" w:type="dxa"/>
            <w:shd w:val="clear" w:color="auto" w:fill="FFFFFF"/>
            <w:vAlign w:val="center"/>
          </w:tcPr>
          <w:p w14:paraId="65E1CE82" w14:textId="17A77802" w:rsidR="0000392D" w:rsidRPr="0052713B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713B">
              <w:rPr>
                <w:rFonts w:ascii="Arial" w:hAnsi="Arial" w:cs="Arial"/>
                <w:color w:val="000000" w:themeColor="text1"/>
                <w:sz w:val="20"/>
                <w:szCs w:val="20"/>
              </w:rPr>
              <w:t>7.04 (2.44)</w:t>
            </w:r>
          </w:p>
        </w:tc>
        <w:tc>
          <w:tcPr>
            <w:tcW w:w="1181" w:type="dxa"/>
            <w:shd w:val="clear" w:color="auto" w:fill="FFFFFF"/>
            <w:vAlign w:val="center"/>
          </w:tcPr>
          <w:p w14:paraId="22BC3BA0" w14:textId="54043FF5" w:rsidR="0000392D" w:rsidRDefault="000B1A62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93</w:t>
            </w:r>
          </w:p>
        </w:tc>
      </w:tr>
      <w:tr w:rsidR="0000392D" w:rsidRPr="007454EF" w14:paraId="4A0F8473" w14:textId="77777777" w:rsidTr="0052713B">
        <w:trPr>
          <w:jc w:val="center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5485D" w14:textId="73BB92BE" w:rsidR="0000392D" w:rsidRPr="000B1A62" w:rsidRDefault="0000392D" w:rsidP="00003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eastAsia="Helvetica" w:hAnsi="Arial" w:cs="Arial"/>
                <w:b/>
                <w:color w:val="000000" w:themeColor="text1"/>
                <w:sz w:val="20"/>
                <w:szCs w:val="20"/>
              </w:rPr>
              <w:t>Pitt bacteraemia scor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5E3D5" w14:textId="580555C7" w:rsidR="0000392D" w:rsidRPr="000B1A62" w:rsidRDefault="00AC1B4E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0.95 (1.5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27098" w14:textId="49DB0688" w:rsidR="0000392D" w:rsidRPr="000B1A62" w:rsidRDefault="00AC1B4E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1.11 (1.8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6479E" w14:textId="234CA70C" w:rsidR="0000392D" w:rsidRPr="000B1A62" w:rsidRDefault="000B1A62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A62">
              <w:rPr>
                <w:rFonts w:ascii="Arial" w:hAnsi="Arial" w:cs="Arial"/>
                <w:color w:val="000000" w:themeColor="text1"/>
                <w:sz w:val="20"/>
                <w:szCs w:val="20"/>
              </w:rPr>
              <w:t>0.09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4B64E6B" w14:textId="414D8C21" w:rsidR="0000392D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90 (1.55)</w:t>
            </w:r>
          </w:p>
        </w:tc>
        <w:tc>
          <w:tcPr>
            <w:tcW w:w="18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0EB266D" w14:textId="148EC628" w:rsidR="0000392D" w:rsidRPr="0052713B" w:rsidRDefault="0084543C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713B">
              <w:rPr>
                <w:rFonts w:ascii="Arial" w:hAnsi="Arial" w:cs="Arial"/>
                <w:color w:val="000000" w:themeColor="text1"/>
                <w:sz w:val="20"/>
                <w:szCs w:val="20"/>
              </w:rPr>
              <w:t>1.91 (2.20)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82E0F58" w14:textId="2B16AEA5" w:rsidR="0000392D" w:rsidRDefault="000B1A62" w:rsidP="00527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532</w:t>
            </w:r>
          </w:p>
        </w:tc>
      </w:tr>
    </w:tbl>
    <w:p w14:paraId="2363FB68" w14:textId="32BDD3E1" w:rsidR="000B3703" w:rsidRPr="007454EF" w:rsidRDefault="000B3703" w:rsidP="0061339E">
      <w:pPr>
        <w:pStyle w:val="TableCaption"/>
        <w:keepNext/>
        <w:ind w:left="993" w:hanging="426"/>
        <w:jc w:val="left"/>
        <w:rPr>
          <w:rFonts w:ascii="Arial" w:eastAsia="Helvetica" w:hAnsi="Arial" w:cs="Arial"/>
          <w:b w:val="0"/>
          <w:bCs/>
          <w:i w:val="0"/>
          <w:iCs/>
          <w:color w:val="000000"/>
          <w:sz w:val="20"/>
          <w:szCs w:val="20"/>
        </w:rPr>
      </w:pPr>
      <w:r w:rsidRPr="007454EF">
        <w:rPr>
          <w:rFonts w:ascii="Arial" w:eastAsia="Helvetica" w:hAnsi="Arial" w:cs="Arial"/>
          <w:b w:val="0"/>
          <w:bCs/>
          <w:i w:val="0"/>
          <w:iCs/>
          <w:color w:val="000000"/>
          <w:sz w:val="20"/>
          <w:szCs w:val="20"/>
          <w:vertAlign w:val="superscript"/>
        </w:rPr>
        <w:t>1</w:t>
      </w:r>
      <w:r w:rsidRPr="007454EF">
        <w:rPr>
          <w:rFonts w:ascii="Arial" w:eastAsia="Helvetica" w:hAnsi="Arial" w:cs="Arial"/>
          <w:b w:val="0"/>
          <w:bCs/>
          <w:i w:val="0"/>
          <w:iCs/>
          <w:color w:val="000000"/>
          <w:sz w:val="20"/>
          <w:szCs w:val="20"/>
        </w:rPr>
        <w:t>Mean (SD) or Frequency (%)</w:t>
      </w:r>
    </w:p>
    <w:p w14:paraId="490B059C" w14:textId="62185523" w:rsidR="000B3703" w:rsidRPr="007454EF" w:rsidRDefault="000B3703" w:rsidP="0061339E">
      <w:pPr>
        <w:pStyle w:val="TableCaption"/>
        <w:keepNext/>
        <w:ind w:left="993" w:hanging="426"/>
        <w:jc w:val="left"/>
        <w:rPr>
          <w:rFonts w:ascii="Arial" w:eastAsia="Helvetica" w:hAnsi="Arial" w:cs="Arial"/>
          <w:b w:val="0"/>
          <w:bCs/>
          <w:i w:val="0"/>
          <w:iCs/>
          <w:color w:val="000000"/>
          <w:sz w:val="20"/>
          <w:szCs w:val="20"/>
        </w:rPr>
      </w:pPr>
      <w:r w:rsidRPr="007454EF">
        <w:rPr>
          <w:rFonts w:ascii="Arial" w:eastAsia="Helvetica" w:hAnsi="Arial" w:cs="Arial"/>
          <w:b w:val="0"/>
          <w:bCs/>
          <w:i w:val="0"/>
          <w:iCs/>
          <w:color w:val="000000"/>
          <w:sz w:val="20"/>
          <w:szCs w:val="20"/>
          <w:vertAlign w:val="superscript"/>
        </w:rPr>
        <w:t>2</w:t>
      </w:r>
      <w:r w:rsidRPr="007454EF">
        <w:rPr>
          <w:rFonts w:ascii="Arial" w:eastAsia="Helvetica" w:hAnsi="Arial" w:cs="Arial"/>
          <w:b w:val="0"/>
          <w:bCs/>
          <w:i w:val="0"/>
          <w:iCs/>
          <w:color w:val="000000"/>
          <w:sz w:val="20"/>
          <w:szCs w:val="20"/>
        </w:rPr>
        <w:t xml:space="preserve">Standardised mean </w:t>
      </w:r>
      <w:proofErr w:type="gramStart"/>
      <w:r w:rsidRPr="007454EF">
        <w:rPr>
          <w:rFonts w:ascii="Arial" w:eastAsia="Helvetica" w:hAnsi="Arial" w:cs="Arial"/>
          <w:b w:val="0"/>
          <w:bCs/>
          <w:i w:val="0"/>
          <w:iCs/>
          <w:color w:val="000000"/>
          <w:sz w:val="20"/>
          <w:szCs w:val="20"/>
        </w:rPr>
        <w:t>difference</w:t>
      </w:r>
      <w:proofErr w:type="gramEnd"/>
    </w:p>
    <w:p w14:paraId="0D26C3EE" w14:textId="77777777" w:rsidR="000B3703" w:rsidRPr="000B3703" w:rsidRDefault="000B3703" w:rsidP="000B3703">
      <w:pPr>
        <w:pStyle w:val="TableCaption"/>
        <w:keepNext/>
        <w:ind w:left="993" w:firstLine="1417"/>
        <w:jc w:val="left"/>
        <w:rPr>
          <w:rFonts w:ascii="Arial" w:eastAsia="Helvetica" w:hAnsi="Arial" w:cs="Arial"/>
          <w:b w:val="0"/>
          <w:bCs/>
          <w:i w:val="0"/>
          <w:iCs/>
          <w:color w:val="000000"/>
          <w:sz w:val="18"/>
          <w:szCs w:val="18"/>
        </w:rPr>
      </w:pPr>
    </w:p>
    <w:p w14:paraId="4FC13F4D" w14:textId="6EE74268" w:rsidR="0061339E" w:rsidRPr="003364CE" w:rsidRDefault="007454EF" w:rsidP="001F3189">
      <w:p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14:paraId="7F6E8797" w14:textId="2986CAE8" w:rsidR="00F64AA8" w:rsidRPr="001E0EFD" w:rsidRDefault="00F64AA8" w:rsidP="00F64AA8">
      <w:pPr>
        <w:pStyle w:val="TableCaption"/>
        <w:keepNext/>
        <w:rPr>
          <w:rFonts w:ascii="Arial" w:hAnsi="Arial" w:cs="Arial"/>
          <w:i w:val="0"/>
          <w:iCs/>
          <w:color w:val="000000" w:themeColor="text1"/>
          <w:sz w:val="22"/>
          <w:szCs w:val="22"/>
          <w:lang w:val="en-GB"/>
        </w:rPr>
      </w:pPr>
      <w:r w:rsidRPr="00E244D7">
        <w:rPr>
          <w:rFonts w:ascii="Arial" w:hAnsi="Arial" w:cs="Arial"/>
          <w:i w:val="0"/>
          <w:iCs/>
          <w:color w:val="000000" w:themeColor="text1"/>
          <w:sz w:val="22"/>
          <w:szCs w:val="22"/>
          <w:lang w:val="en-GB"/>
        </w:rPr>
        <w:lastRenderedPageBreak/>
        <w:t>Figure S</w:t>
      </w:r>
      <w:r>
        <w:rPr>
          <w:rFonts w:ascii="Arial" w:hAnsi="Arial" w:cs="Arial"/>
          <w:i w:val="0"/>
          <w:iCs/>
          <w:color w:val="000000" w:themeColor="text1"/>
          <w:sz w:val="22"/>
          <w:szCs w:val="22"/>
          <w:lang w:val="en-GB"/>
        </w:rPr>
        <w:t>1</w:t>
      </w:r>
      <w:r w:rsidRPr="00E244D7">
        <w:rPr>
          <w:rFonts w:ascii="Arial" w:hAnsi="Arial" w:cs="Arial"/>
          <w:i w:val="0"/>
          <w:iCs/>
          <w:color w:val="000000" w:themeColor="text1"/>
          <w:sz w:val="22"/>
          <w:szCs w:val="22"/>
          <w:lang w:val="en-GB"/>
        </w:rPr>
        <w:t xml:space="preserve">. </w:t>
      </w:r>
      <w:r w:rsidR="004C4AD2">
        <w:rPr>
          <w:rFonts w:ascii="Arial" w:hAnsi="Arial" w:cs="Arial"/>
          <w:i w:val="0"/>
          <w:iCs/>
          <w:color w:val="000000" w:themeColor="text1"/>
          <w:sz w:val="22"/>
          <w:szCs w:val="22"/>
          <w:lang w:val="en-GB"/>
        </w:rPr>
        <w:t xml:space="preserve">Propensity score balance and SMD after applying the propensity </w:t>
      </w:r>
      <w:proofErr w:type="gramStart"/>
      <w:r w:rsidR="004C4AD2">
        <w:rPr>
          <w:rFonts w:ascii="Arial" w:hAnsi="Arial" w:cs="Arial"/>
          <w:i w:val="0"/>
          <w:iCs/>
          <w:color w:val="000000" w:themeColor="text1"/>
          <w:sz w:val="22"/>
          <w:szCs w:val="22"/>
          <w:lang w:val="en-GB"/>
        </w:rPr>
        <w:t>score</w:t>
      </w:r>
      <w:proofErr w:type="gramEnd"/>
    </w:p>
    <w:p w14:paraId="4E54AE9B" w14:textId="4F54553E" w:rsidR="00F64AA8" w:rsidRDefault="00F64AA8" w:rsidP="00F64AA8">
      <w:pPr>
        <w:jc w:val="center"/>
        <w:rPr>
          <w:rFonts w:ascii="Arial" w:hAnsi="Arial" w:cs="Arial"/>
          <w:color w:val="000000" w:themeColor="text1"/>
          <w:sz w:val="21"/>
          <w:szCs w:val="21"/>
        </w:rPr>
      </w:pPr>
    </w:p>
    <w:p w14:paraId="21BB48CD" w14:textId="7156FAB8" w:rsidR="00F64AA8" w:rsidRDefault="003364CE" w:rsidP="00F64AA8">
      <w:pPr>
        <w:jc w:val="center"/>
        <w:rPr>
          <w:rFonts w:ascii="Arial" w:hAnsi="Arial" w:cs="Arial"/>
          <w:color w:val="000000" w:themeColor="text1"/>
          <w:sz w:val="21"/>
          <w:szCs w:val="21"/>
        </w:rPr>
      </w:pPr>
      <w:r>
        <w:rPr>
          <w:rFonts w:ascii="Arial" w:hAnsi="Arial" w:cs="Arial"/>
          <w:i/>
          <w:iCs/>
          <w:noProof/>
          <w:color w:val="000000" w:themeColor="text1"/>
          <w:sz w:val="22"/>
          <w:szCs w:val="22"/>
          <w14:ligatures w14:val="standardContextual"/>
        </w:rPr>
        <w:drawing>
          <wp:anchor distT="0" distB="0" distL="114300" distR="114300" simplePos="0" relativeHeight="251670528" behindDoc="1" locked="0" layoutInCell="1" allowOverlap="1" wp14:anchorId="64770F72" wp14:editId="70421A79">
            <wp:simplePos x="0" y="0"/>
            <wp:positionH relativeFrom="margin">
              <wp:posOffset>-747395</wp:posOffset>
            </wp:positionH>
            <wp:positionV relativeFrom="paragraph">
              <wp:posOffset>165719</wp:posOffset>
            </wp:positionV>
            <wp:extent cx="4850765" cy="2995930"/>
            <wp:effectExtent l="0" t="0" r="635" b="1270"/>
            <wp:wrapTight wrapText="bothSides">
              <wp:wrapPolygon edited="0">
                <wp:start x="0" y="0"/>
                <wp:lineTo x="0" y="21518"/>
                <wp:lineTo x="21546" y="21518"/>
                <wp:lineTo x="21546" y="0"/>
                <wp:lineTo x="0" y="0"/>
              </wp:wrapPolygon>
            </wp:wrapTight>
            <wp:docPr id="12372919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7291927" name="Picture 123729192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0765" cy="29959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E4A7CE" w14:textId="23A7F22E" w:rsidR="00F64AA8" w:rsidRDefault="00F64AA8" w:rsidP="00F64AA8">
      <w:pPr>
        <w:jc w:val="center"/>
        <w:rPr>
          <w:rFonts w:ascii="Arial" w:hAnsi="Arial" w:cs="Arial"/>
          <w:color w:val="000000" w:themeColor="text1"/>
          <w:sz w:val="21"/>
          <w:szCs w:val="21"/>
        </w:rPr>
      </w:pPr>
    </w:p>
    <w:p w14:paraId="670660AD" w14:textId="7EAF27FD" w:rsidR="00F64AA8" w:rsidRDefault="00F64AA8" w:rsidP="00F64AA8">
      <w:pPr>
        <w:jc w:val="center"/>
        <w:rPr>
          <w:rFonts w:ascii="Arial" w:hAnsi="Arial" w:cs="Arial"/>
          <w:color w:val="000000" w:themeColor="text1"/>
          <w:sz w:val="21"/>
          <w:szCs w:val="21"/>
        </w:rPr>
      </w:pPr>
    </w:p>
    <w:p w14:paraId="7AB7BAB0" w14:textId="47653119" w:rsidR="00F64AA8" w:rsidRDefault="00F64AA8" w:rsidP="00F64AA8">
      <w:pPr>
        <w:jc w:val="center"/>
        <w:rPr>
          <w:rFonts w:ascii="Arial" w:hAnsi="Arial" w:cs="Arial"/>
          <w:color w:val="000000" w:themeColor="text1"/>
          <w:sz w:val="21"/>
          <w:szCs w:val="21"/>
        </w:rPr>
      </w:pPr>
    </w:p>
    <w:p w14:paraId="7581FD14" w14:textId="0DFE1984" w:rsidR="00F64AA8" w:rsidRDefault="00F64AA8" w:rsidP="00F64AA8">
      <w:pPr>
        <w:jc w:val="center"/>
        <w:rPr>
          <w:rFonts w:ascii="Arial" w:hAnsi="Arial" w:cs="Arial"/>
          <w:color w:val="000000" w:themeColor="text1"/>
          <w:sz w:val="21"/>
          <w:szCs w:val="21"/>
        </w:rPr>
      </w:pPr>
    </w:p>
    <w:p w14:paraId="16D6CDF2" w14:textId="429A2EA2" w:rsidR="00F64AA8" w:rsidRDefault="00F64AA8" w:rsidP="00F64AA8">
      <w:pPr>
        <w:jc w:val="center"/>
        <w:rPr>
          <w:rFonts w:ascii="Arial" w:hAnsi="Arial" w:cs="Arial"/>
          <w:color w:val="000000" w:themeColor="text1"/>
          <w:sz w:val="21"/>
          <w:szCs w:val="21"/>
        </w:rPr>
      </w:pPr>
    </w:p>
    <w:p w14:paraId="49A7831F" w14:textId="22F8D5C7" w:rsidR="00F64AA8" w:rsidRDefault="00F64AA8" w:rsidP="00F64AA8">
      <w:pPr>
        <w:jc w:val="center"/>
        <w:rPr>
          <w:rFonts w:ascii="Arial" w:hAnsi="Arial" w:cs="Arial"/>
          <w:color w:val="000000" w:themeColor="text1"/>
          <w:sz w:val="21"/>
          <w:szCs w:val="21"/>
        </w:rPr>
      </w:pPr>
    </w:p>
    <w:p w14:paraId="3A5E1DAB" w14:textId="1D6E5027" w:rsidR="00F64AA8" w:rsidRDefault="00F64AA8" w:rsidP="00F64AA8">
      <w:pPr>
        <w:jc w:val="center"/>
        <w:rPr>
          <w:rFonts w:ascii="Arial" w:hAnsi="Arial" w:cs="Arial"/>
          <w:color w:val="000000" w:themeColor="text1"/>
          <w:sz w:val="21"/>
          <w:szCs w:val="21"/>
        </w:rPr>
      </w:pPr>
    </w:p>
    <w:p w14:paraId="47A5080E" w14:textId="45EB4C9F" w:rsidR="00F64AA8" w:rsidRDefault="003364CE" w:rsidP="00F64AA8">
      <w:pPr>
        <w:jc w:val="center"/>
        <w:rPr>
          <w:rFonts w:ascii="Arial" w:hAnsi="Arial" w:cs="Arial"/>
          <w:color w:val="000000" w:themeColor="text1"/>
          <w:sz w:val="21"/>
          <w:szCs w:val="21"/>
        </w:rPr>
      </w:pPr>
      <w:r>
        <w:rPr>
          <w:rFonts w:ascii="Arial" w:hAnsi="Arial" w:cs="Arial"/>
          <w:noProof/>
          <w:color w:val="000000" w:themeColor="text1"/>
          <w:sz w:val="21"/>
          <w:szCs w:val="21"/>
          <w14:ligatures w14:val="standardContextual"/>
        </w:rPr>
        <w:drawing>
          <wp:anchor distT="0" distB="0" distL="114300" distR="114300" simplePos="0" relativeHeight="251655167" behindDoc="1" locked="0" layoutInCell="1" allowOverlap="1" wp14:anchorId="7FDAD7DA" wp14:editId="21A1552A">
            <wp:simplePos x="0" y="0"/>
            <wp:positionH relativeFrom="column">
              <wp:posOffset>3712845</wp:posOffset>
            </wp:positionH>
            <wp:positionV relativeFrom="paragraph">
              <wp:posOffset>187402</wp:posOffset>
            </wp:positionV>
            <wp:extent cx="5991225" cy="3702050"/>
            <wp:effectExtent l="0" t="0" r="3175" b="6350"/>
            <wp:wrapTight wrapText="bothSides">
              <wp:wrapPolygon edited="0">
                <wp:start x="0" y="0"/>
                <wp:lineTo x="0" y="21563"/>
                <wp:lineTo x="21566" y="21563"/>
                <wp:lineTo x="21566" y="0"/>
                <wp:lineTo x="0" y="0"/>
              </wp:wrapPolygon>
            </wp:wrapTight>
            <wp:docPr id="26565167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5651678" name="Picture 26565167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1225" cy="3702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132E03F" w14:textId="112D5020" w:rsidR="00F64AA8" w:rsidRDefault="00F64AA8" w:rsidP="00F64AA8">
      <w:pPr>
        <w:jc w:val="center"/>
        <w:rPr>
          <w:rFonts w:ascii="Arial" w:hAnsi="Arial" w:cs="Arial"/>
          <w:color w:val="000000" w:themeColor="text1"/>
          <w:sz w:val="21"/>
          <w:szCs w:val="21"/>
        </w:rPr>
      </w:pPr>
    </w:p>
    <w:p w14:paraId="37D19E97" w14:textId="12E3BD8C" w:rsidR="00F64AA8" w:rsidRDefault="00F64AA8" w:rsidP="00F64AA8">
      <w:pPr>
        <w:jc w:val="center"/>
        <w:rPr>
          <w:rFonts w:ascii="Arial" w:hAnsi="Arial" w:cs="Arial"/>
          <w:color w:val="000000" w:themeColor="text1"/>
          <w:sz w:val="21"/>
          <w:szCs w:val="21"/>
        </w:rPr>
      </w:pPr>
    </w:p>
    <w:p w14:paraId="7FBDC830" w14:textId="01ED1063" w:rsidR="00F64AA8" w:rsidRDefault="00F64AA8" w:rsidP="00F64AA8">
      <w:pPr>
        <w:jc w:val="center"/>
        <w:rPr>
          <w:rFonts w:ascii="Arial" w:hAnsi="Arial" w:cs="Arial"/>
          <w:color w:val="000000" w:themeColor="text1"/>
          <w:sz w:val="21"/>
          <w:szCs w:val="21"/>
        </w:rPr>
      </w:pPr>
    </w:p>
    <w:p w14:paraId="2EB5E8A0" w14:textId="3D856701" w:rsidR="00F64AA8" w:rsidRDefault="00F64AA8" w:rsidP="00F64AA8">
      <w:pPr>
        <w:jc w:val="center"/>
        <w:rPr>
          <w:rFonts w:ascii="Arial" w:hAnsi="Arial" w:cs="Arial"/>
          <w:color w:val="000000" w:themeColor="text1"/>
          <w:sz w:val="21"/>
          <w:szCs w:val="21"/>
        </w:rPr>
      </w:pPr>
    </w:p>
    <w:p w14:paraId="13AA2076" w14:textId="022C83E5" w:rsidR="00F64AA8" w:rsidRDefault="00F64AA8" w:rsidP="00F64AA8">
      <w:pPr>
        <w:jc w:val="center"/>
        <w:rPr>
          <w:rFonts w:ascii="Arial" w:hAnsi="Arial" w:cs="Arial"/>
          <w:color w:val="000000" w:themeColor="text1"/>
          <w:sz w:val="21"/>
          <w:szCs w:val="21"/>
        </w:rPr>
      </w:pPr>
    </w:p>
    <w:p w14:paraId="00AC1CA6" w14:textId="77BF6EEC" w:rsidR="00F64AA8" w:rsidRDefault="00F64AA8" w:rsidP="00F64AA8">
      <w:pPr>
        <w:jc w:val="center"/>
        <w:rPr>
          <w:rFonts w:ascii="Arial" w:hAnsi="Arial" w:cs="Arial"/>
          <w:color w:val="000000" w:themeColor="text1"/>
          <w:sz w:val="21"/>
          <w:szCs w:val="21"/>
        </w:rPr>
      </w:pPr>
    </w:p>
    <w:p w14:paraId="0BABC628" w14:textId="180A12B1" w:rsidR="001F3189" w:rsidRDefault="001F3189">
      <w:pPr>
        <w:rPr>
          <w:rFonts w:ascii="Arial" w:eastAsiaTheme="minorEastAsia" w:hAnsi="Arial" w:cs="Arial"/>
          <w:bCs/>
          <w:iCs/>
          <w:color w:val="000000" w:themeColor="text1"/>
          <w:sz w:val="20"/>
          <w:szCs w:val="20"/>
          <w:lang w:eastAsia="en-US"/>
        </w:rPr>
      </w:pPr>
    </w:p>
    <w:p w14:paraId="21645618" w14:textId="6D97099D" w:rsidR="00F64AA8" w:rsidRDefault="00F64AA8">
      <w:pPr>
        <w:rPr>
          <w:rFonts w:ascii="Arial" w:eastAsiaTheme="minorEastAsia" w:hAnsi="Arial" w:cs="Arial"/>
          <w:bCs/>
          <w:iCs/>
          <w:color w:val="000000" w:themeColor="text1"/>
          <w:sz w:val="20"/>
          <w:szCs w:val="20"/>
          <w:lang w:eastAsia="en-US"/>
        </w:rPr>
      </w:pPr>
    </w:p>
    <w:p w14:paraId="510BEC25" w14:textId="5E551E5B" w:rsidR="00F64AA8" w:rsidRDefault="00F64AA8">
      <w:pPr>
        <w:rPr>
          <w:rFonts w:ascii="Arial" w:eastAsiaTheme="minorEastAsia" w:hAnsi="Arial" w:cs="Arial"/>
          <w:bCs/>
          <w:iCs/>
          <w:color w:val="000000" w:themeColor="text1"/>
          <w:sz w:val="20"/>
          <w:szCs w:val="20"/>
          <w:lang w:eastAsia="en-US"/>
        </w:rPr>
      </w:pPr>
    </w:p>
    <w:p w14:paraId="30DDC780" w14:textId="1D18DB27" w:rsidR="00F64AA8" w:rsidRDefault="00F64AA8">
      <w:pPr>
        <w:rPr>
          <w:rFonts w:ascii="Arial" w:eastAsiaTheme="minorEastAsia" w:hAnsi="Arial" w:cs="Arial"/>
          <w:bCs/>
          <w:iCs/>
          <w:color w:val="000000" w:themeColor="text1"/>
          <w:sz w:val="20"/>
          <w:szCs w:val="20"/>
          <w:lang w:eastAsia="en-US"/>
        </w:rPr>
      </w:pPr>
    </w:p>
    <w:p w14:paraId="47A31D2D" w14:textId="7FF2D98B" w:rsidR="00F64AA8" w:rsidRDefault="00F64AA8">
      <w:pPr>
        <w:rPr>
          <w:rFonts w:ascii="Arial" w:eastAsiaTheme="minorEastAsia" w:hAnsi="Arial" w:cs="Arial"/>
          <w:bCs/>
          <w:iCs/>
          <w:color w:val="000000" w:themeColor="text1"/>
          <w:sz w:val="20"/>
          <w:szCs w:val="20"/>
          <w:lang w:eastAsia="en-US"/>
        </w:rPr>
      </w:pPr>
    </w:p>
    <w:p w14:paraId="2A25AA20" w14:textId="77777777" w:rsidR="00F64AA8" w:rsidRDefault="00F64AA8">
      <w:pPr>
        <w:rPr>
          <w:rFonts w:ascii="Arial" w:eastAsiaTheme="minorEastAsia" w:hAnsi="Arial" w:cs="Arial"/>
          <w:bCs/>
          <w:iCs/>
          <w:color w:val="000000" w:themeColor="text1"/>
          <w:sz w:val="20"/>
          <w:szCs w:val="20"/>
          <w:lang w:eastAsia="en-US"/>
        </w:rPr>
      </w:pPr>
    </w:p>
    <w:p w14:paraId="4987A402" w14:textId="77777777" w:rsidR="00F64AA8" w:rsidRDefault="00F64AA8">
      <w:pPr>
        <w:rPr>
          <w:rFonts w:ascii="Arial" w:eastAsiaTheme="minorEastAsia" w:hAnsi="Arial" w:cs="Arial"/>
          <w:bCs/>
          <w:iCs/>
          <w:color w:val="000000" w:themeColor="text1"/>
          <w:sz w:val="20"/>
          <w:szCs w:val="20"/>
          <w:lang w:eastAsia="en-US"/>
        </w:rPr>
      </w:pPr>
    </w:p>
    <w:p w14:paraId="50D10C83" w14:textId="6DB26CBD" w:rsidR="000F7025" w:rsidRPr="00E244D7" w:rsidRDefault="000F7025" w:rsidP="00E244D7">
      <w:pPr>
        <w:rPr>
          <w:rFonts w:ascii="Arial" w:eastAsiaTheme="minorEastAsia" w:hAnsi="Arial" w:cs="Arial"/>
          <w:bCs/>
          <w:iCs/>
          <w:color w:val="000000" w:themeColor="text1"/>
          <w:sz w:val="20"/>
          <w:szCs w:val="20"/>
          <w:lang w:val="en-US" w:eastAsia="en-US"/>
        </w:rPr>
      </w:pPr>
    </w:p>
    <w:p w14:paraId="3B6FD16F" w14:textId="7E93CB2F" w:rsidR="000F7025" w:rsidRPr="003364CE" w:rsidRDefault="0074550E" w:rsidP="00F64AA8">
      <w:pPr>
        <w:rPr>
          <w:rFonts w:ascii="Arial" w:eastAsiaTheme="minorEastAsia" w:hAnsi="Arial" w:cs="Arial"/>
          <w:b/>
          <w:bCs/>
          <w:color w:val="000000" w:themeColor="text1"/>
          <w:sz w:val="20"/>
          <w:szCs w:val="20"/>
          <w:lang w:val="en-US" w:eastAsia="en-US"/>
        </w:rPr>
      </w:pPr>
      <w:r>
        <w:rPr>
          <w:rFonts w:ascii="Arial" w:hAnsi="Arial" w:cs="Arial"/>
          <w:b/>
          <w:bCs/>
          <w:noProof/>
          <w:color w:val="000000" w:themeColor="text1"/>
          <w:sz w:val="22"/>
          <w:szCs w:val="22"/>
          <w14:ligatures w14:val="standardContextual"/>
        </w:rPr>
        <w:lastRenderedPageBreak/>
        <w:drawing>
          <wp:anchor distT="0" distB="0" distL="114300" distR="114300" simplePos="0" relativeHeight="251671552" behindDoc="1" locked="0" layoutInCell="1" allowOverlap="1" wp14:anchorId="06E6D512" wp14:editId="01319EAE">
            <wp:simplePos x="0" y="0"/>
            <wp:positionH relativeFrom="margin">
              <wp:posOffset>866775</wp:posOffset>
            </wp:positionH>
            <wp:positionV relativeFrom="paragraph">
              <wp:posOffset>306049</wp:posOffset>
            </wp:positionV>
            <wp:extent cx="7267904" cy="5418420"/>
            <wp:effectExtent l="0" t="0" r="0" b="5080"/>
            <wp:wrapTight wrapText="bothSides">
              <wp:wrapPolygon edited="0">
                <wp:start x="0" y="0"/>
                <wp:lineTo x="0" y="21570"/>
                <wp:lineTo x="21553" y="21570"/>
                <wp:lineTo x="21553" y="0"/>
                <wp:lineTo x="0" y="0"/>
              </wp:wrapPolygon>
            </wp:wrapTight>
            <wp:docPr id="33338489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3384896" name="Picture 33338489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67904" cy="54184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F7025" w:rsidRPr="001E0EFD">
        <w:rPr>
          <w:rFonts w:ascii="Arial" w:hAnsi="Arial" w:cs="Arial"/>
          <w:b/>
          <w:bCs/>
          <w:color w:val="000000" w:themeColor="text1"/>
          <w:sz w:val="22"/>
          <w:szCs w:val="22"/>
        </w:rPr>
        <w:t>Figure</w:t>
      </w:r>
      <w:r w:rsidR="00BA09E1" w:rsidRPr="001E0EF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S</w:t>
      </w:r>
      <w:r w:rsidR="003364CE">
        <w:rPr>
          <w:rFonts w:ascii="Arial" w:hAnsi="Arial" w:cs="Arial"/>
          <w:b/>
          <w:bCs/>
          <w:color w:val="000000" w:themeColor="text1"/>
          <w:sz w:val="22"/>
          <w:szCs w:val="22"/>
        </w:rPr>
        <w:t>2</w:t>
      </w:r>
      <w:r w:rsidR="00BA09E1" w:rsidRPr="001E0EF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 w:rsidR="003364CE">
        <w:rPr>
          <w:rFonts w:ascii="Arial" w:hAnsi="Arial" w:cs="Arial"/>
          <w:b/>
          <w:bCs/>
          <w:color w:val="000000" w:themeColor="text1"/>
          <w:sz w:val="22"/>
          <w:szCs w:val="22"/>
        </w:rPr>
        <w:t>Cox proportional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hazard</w:t>
      </w:r>
      <w:r w:rsidR="003364C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assumptions verification</w:t>
      </w:r>
    </w:p>
    <w:sectPr w:rsidR="000F7025" w:rsidRPr="003364CE" w:rsidSect="00BF72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FC4645" w14:textId="77777777" w:rsidR="000D77E8" w:rsidRDefault="000D77E8" w:rsidP="0061339E">
      <w:r>
        <w:separator/>
      </w:r>
    </w:p>
  </w:endnote>
  <w:endnote w:type="continuationSeparator" w:id="0">
    <w:p w14:paraId="2D9714B0" w14:textId="77777777" w:rsidR="000D77E8" w:rsidRDefault="000D77E8" w:rsidP="006133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E6C318" w14:textId="77777777" w:rsidR="000D77E8" w:rsidRDefault="000D77E8" w:rsidP="0061339E">
      <w:r>
        <w:separator/>
      </w:r>
    </w:p>
  </w:footnote>
  <w:footnote w:type="continuationSeparator" w:id="0">
    <w:p w14:paraId="1C1C2E61" w14:textId="77777777" w:rsidR="000D77E8" w:rsidRDefault="000D77E8" w:rsidP="006133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29C"/>
    <w:rsid w:val="0000392D"/>
    <w:rsid w:val="00007C8A"/>
    <w:rsid w:val="00090E53"/>
    <w:rsid w:val="000B1A62"/>
    <w:rsid w:val="000B3703"/>
    <w:rsid w:val="000D5544"/>
    <w:rsid w:val="000D77E8"/>
    <w:rsid w:val="000F338B"/>
    <w:rsid w:val="000F7025"/>
    <w:rsid w:val="001C347C"/>
    <w:rsid w:val="001E0EFD"/>
    <w:rsid w:val="001F2F73"/>
    <w:rsid w:val="001F3189"/>
    <w:rsid w:val="00200531"/>
    <w:rsid w:val="002C43FC"/>
    <w:rsid w:val="003364CE"/>
    <w:rsid w:val="00345C2A"/>
    <w:rsid w:val="003F35FD"/>
    <w:rsid w:val="004C4AD2"/>
    <w:rsid w:val="0052713B"/>
    <w:rsid w:val="00585531"/>
    <w:rsid w:val="005F1897"/>
    <w:rsid w:val="0061339E"/>
    <w:rsid w:val="006C54A6"/>
    <w:rsid w:val="007454EF"/>
    <w:rsid w:val="0074550E"/>
    <w:rsid w:val="007C293E"/>
    <w:rsid w:val="0084543C"/>
    <w:rsid w:val="00860EC7"/>
    <w:rsid w:val="008B2780"/>
    <w:rsid w:val="00954EB9"/>
    <w:rsid w:val="009B641A"/>
    <w:rsid w:val="009C4B5C"/>
    <w:rsid w:val="00AC1B4E"/>
    <w:rsid w:val="00AD0A11"/>
    <w:rsid w:val="00AE1E91"/>
    <w:rsid w:val="00BA09E1"/>
    <w:rsid w:val="00BF729C"/>
    <w:rsid w:val="00C14CC2"/>
    <w:rsid w:val="00E20AE7"/>
    <w:rsid w:val="00E244D7"/>
    <w:rsid w:val="00E336F8"/>
    <w:rsid w:val="00F42575"/>
    <w:rsid w:val="00F64AA8"/>
    <w:rsid w:val="00FA5692"/>
    <w:rsid w:val="00FE2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5CA7AFB"/>
  <w15:chartTrackingRefBased/>
  <w15:docId w15:val="{50083BFD-2E79-114A-9996-6986E690F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29C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ode">
    <w:name w:val="HTML Code"/>
    <w:basedOn w:val="DefaultParagraphFont"/>
    <w:uiPriority w:val="99"/>
    <w:semiHidden/>
    <w:unhideWhenUsed/>
    <w:rsid w:val="00BF729C"/>
    <w:rPr>
      <w:rFonts w:ascii="Courier New" w:eastAsia="Times New Roman" w:hAnsi="Courier New" w:cs="Courier New"/>
      <w:sz w:val="20"/>
      <w:szCs w:val="20"/>
    </w:rPr>
  </w:style>
  <w:style w:type="paragraph" w:customStyle="1" w:styleId="TableCaption">
    <w:name w:val="Table Caption"/>
    <w:basedOn w:val="Normal"/>
    <w:qFormat/>
    <w:rsid w:val="000B3703"/>
    <w:pPr>
      <w:jc w:val="center"/>
    </w:pPr>
    <w:rPr>
      <w:rFonts w:asciiTheme="minorHAnsi" w:eastAsiaTheme="minorEastAsia" w:hAnsiTheme="minorHAnsi" w:cstheme="minorBidi"/>
      <w:b/>
      <w:i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61339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339E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1339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339E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54E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54EB9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9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0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5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9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9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1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9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6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5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3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8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9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8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0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8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5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5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4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1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4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0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4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2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1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4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9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2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2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9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3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9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8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0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0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0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9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0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6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9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6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7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0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9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0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0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9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2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1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5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7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4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9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8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3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1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2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2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8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1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5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2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0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1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0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1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19</Words>
  <Characters>295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e Rando</dc:creator>
  <cp:keywords/>
  <dc:description/>
  <cp:lastModifiedBy>Emanuele Rando</cp:lastModifiedBy>
  <cp:revision>3</cp:revision>
  <dcterms:created xsi:type="dcterms:W3CDTF">2023-07-30T20:15:00Z</dcterms:created>
  <dcterms:modified xsi:type="dcterms:W3CDTF">2023-08-03T19:39:00Z</dcterms:modified>
</cp:coreProperties>
</file>